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DEC310" w14:textId="609498CA" w:rsidR="00A719E4" w:rsidRDefault="000524FF">
      <w:pPr>
        <w:spacing w:before="24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263DD8">
        <w:rPr>
          <w:rFonts w:ascii="Times New Roman" w:hAnsi="Times New Roman" w:cs="Times New Roman"/>
          <w:b/>
        </w:rPr>
        <w:t>S3</w:t>
      </w:r>
      <w:r>
        <w:rPr>
          <w:rFonts w:ascii="Times New Roman" w:hAnsi="Times New Roman" w:cs="Times New Roman"/>
          <w:b/>
        </w:rPr>
        <w:t xml:space="preserve"> Overview of the alleles based on the SNPs in coding region </w:t>
      </w:r>
    </w:p>
    <w:tbl>
      <w:tblPr>
        <w:tblW w:w="13336" w:type="dxa"/>
        <w:tblInd w:w="-1179" w:type="dxa"/>
        <w:tblBorders>
          <w:top w:val="single" w:sz="8" w:space="0" w:color="000001"/>
          <w:bottom w:val="single" w:sz="8" w:space="0" w:color="000001"/>
          <w:insideH w:val="single" w:sz="8" w:space="0" w:color="000001"/>
        </w:tblBorders>
        <w:tblLook w:val="04A0" w:firstRow="1" w:lastRow="0" w:firstColumn="1" w:lastColumn="0" w:noHBand="0" w:noVBand="1"/>
      </w:tblPr>
      <w:tblGrid>
        <w:gridCol w:w="861"/>
        <w:gridCol w:w="1424"/>
        <w:gridCol w:w="4416"/>
        <w:gridCol w:w="6635"/>
      </w:tblGrid>
      <w:tr w:rsidR="00A719E4" w14:paraId="59DD86C2" w14:textId="77777777" w:rsidTr="00D62919">
        <w:tc>
          <w:tcPr>
            <w:tcW w:w="86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EEE0293" w14:textId="77777777" w:rsidR="00A719E4" w:rsidRDefault="00A719E4">
            <w:pPr>
              <w:spacing w:after="0" w:line="240" w:lineRule="auto"/>
              <w:rPr>
                <w:rFonts w:ascii="Calibri" w:hAnsi="Calibri" w:cs="Times New Roman"/>
                <w:b/>
                <w:bCs/>
                <w:i/>
                <w:color w:val="000000"/>
                <w:sz w:val="21"/>
                <w:szCs w:val="15"/>
                <w:lang w:val="en-US"/>
              </w:rPr>
            </w:pPr>
          </w:p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D5FC64D" w14:textId="525835E3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Unique Allele(H)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E472E84" w14:textId="07F0CF9A" w:rsidR="00A719E4" w:rsidRDefault="000524FF">
            <w:pPr>
              <w:spacing w:after="0" w:line="240" w:lineRule="auto"/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Sequence of concatenated SNPs</w:t>
            </w:r>
            <w:r w:rsidR="00FE76FE" w:rsidRPr="00FE76FE">
              <w:rPr>
                <w:rFonts w:ascii="Times New Roman" w:hAnsi="Times New Roman" w:cs="Times New Roman" w:hint="eastAsia"/>
                <w:b/>
                <w:bCs/>
                <w:color w:val="000000"/>
                <w:sz w:val="15"/>
                <w:szCs w:val="15"/>
                <w:vertAlign w:val="superscript"/>
                <w:lang w:val="en-US"/>
              </w:rPr>
              <w:t>#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FC5E301" w14:textId="77777777" w:rsidR="005848DA" w:rsidRDefault="000524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Species or varieties (followed by a number,</w:t>
            </w:r>
          </w:p>
          <w:p w14:paraId="0BD08726" w14:textId="499121AE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 xml:space="preserve"> if more than one allele was found for an accession)</w:t>
            </w:r>
          </w:p>
        </w:tc>
      </w:tr>
      <w:tr w:rsidR="00A719E4" w14:paraId="1E982F98" w14:textId="77777777" w:rsidTr="00D62919">
        <w:tc>
          <w:tcPr>
            <w:tcW w:w="861" w:type="dxa"/>
            <w:vMerge w:val="restart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287A508" w14:textId="14D777D2" w:rsidR="00A719E4" w:rsidRDefault="001A30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RhM</w:t>
            </w:r>
            <w:r w:rsidR="000524FF"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LO1</w:t>
            </w:r>
          </w:p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8D2F49B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FFEA9D6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CATATAAAAACGAAGAGCCTGACG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7C6542D" w14:textId="77777777" w:rsidR="00A719E4" w:rsidRDefault="000524FF">
            <w:pPr>
              <w:spacing w:after="0" w:line="240" w:lineRule="auto"/>
              <w:rPr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AH, MF, OB1-genome,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chinensis</w:t>
            </w:r>
            <w:proofErr w:type="spellEnd"/>
            <w:proofErr w:type="gramEnd"/>
          </w:p>
        </w:tc>
      </w:tr>
      <w:tr w:rsidR="00A719E4" w14:paraId="7CF6FE35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F66AD9D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11F403F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6F06D0F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TATGTACGCCAGGCTGTTCCACCCG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0948675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T, He</w:t>
            </w:r>
          </w:p>
        </w:tc>
      </w:tr>
      <w:tr w:rsidR="00A719E4" w14:paraId="013B771E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A8330F0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5F9406E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6297C40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TATGTACGCCGGGCTAATCCACCCG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090773F" w14:textId="77777777" w:rsidR="00A719E4" w:rsidRDefault="000524FF">
            <w:pPr>
              <w:spacing w:after="0" w:line="240" w:lineRule="auto"/>
              <w:rPr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MB, </w:t>
            </w:r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rugosa</w:t>
            </w:r>
            <w:proofErr w:type="gramEnd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-2</w:t>
            </w:r>
          </w:p>
        </w:tc>
      </w:tr>
      <w:tr w:rsidR="00A719E4" w14:paraId="1847ACB8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1557B76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76E353D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9FD1C28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TATGTACGCCAGGCTGTTCCACACG   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E2E10D0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i</w:t>
            </w:r>
          </w:p>
        </w:tc>
      </w:tr>
      <w:tr w:rsidR="00A719E4" w14:paraId="3AAE3F2A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0B9C851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2468B1D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753C083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ACATATAAAAACGAAGAGCCAGACG  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30D276C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PJ</w:t>
            </w:r>
          </w:p>
        </w:tc>
      </w:tr>
      <w:tr w:rsidR="00A719E4" w14:paraId="31E8CCC0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9B9FB6F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EEFAE9B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C0A75FB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ACATAACAAAACGCTGATTGACCTA    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85CF9D2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laevigata</w:t>
            </w:r>
            <w:proofErr w:type="spellEnd"/>
            <w:proofErr w:type="gramEnd"/>
          </w:p>
        </w:tc>
      </w:tr>
      <w:tr w:rsidR="00A719E4" w14:paraId="737C2489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B03A4F6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5DC4895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ED96674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CATAACGAAACACTGATCCACCCG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53C4051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minutifolia</w:t>
            </w:r>
            <w:proofErr w:type="spellEnd"/>
            <w:proofErr w:type="gramEnd"/>
          </w:p>
        </w:tc>
      </w:tr>
      <w:tr w:rsidR="00A719E4" w14:paraId="070AC7BA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C92960D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E935B59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6242B18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TATGTACGAAACACTGATCCACCCG  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495EF52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moschata</w:t>
            </w:r>
            <w:proofErr w:type="spellEnd"/>
            <w:proofErr w:type="gramEnd"/>
          </w:p>
        </w:tc>
      </w:tr>
      <w:tr w:rsidR="00A719E4" w14:paraId="6804A85D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39CE11E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4751EBA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C28B5D0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CATAACAAAACGCTGAGCGACCTA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0D3CA4C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xanthina</w:t>
            </w:r>
            <w:proofErr w:type="spellEnd"/>
            <w:proofErr w:type="gramEnd"/>
          </w:p>
        </w:tc>
      </w:tr>
      <w:tr w:rsidR="00A719E4" w14:paraId="496F2056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5BBE110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3B5DE27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31878F9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ACATATAAAAACGATGAGCCAGACG   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CE5DD7E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RND</w:t>
            </w:r>
          </w:p>
        </w:tc>
      </w:tr>
      <w:tr w:rsidR="00A719E4" w14:paraId="0AAA111C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7385CEE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852008F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1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CEC4F94" w14:textId="75956A06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TATGTAAAAAACGATGAG</w:t>
            </w:r>
            <w:r w:rsidR="00A31CB3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NNNNN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0B5D49A" w14:textId="77777777" w:rsidR="00A719E4" w:rsidRDefault="000524FF">
            <w:pPr>
              <w:spacing w:after="0" w:line="240" w:lineRule="auto"/>
              <w:rPr>
                <w:color w:val="00000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rugosa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-1</w:t>
            </w:r>
          </w:p>
        </w:tc>
      </w:tr>
      <w:tr w:rsidR="00A719E4" w14:paraId="27787E5A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95F07B5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DB78EDD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2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5F05B2C" w14:textId="04ADE874" w:rsidR="00A719E4" w:rsidRDefault="00A31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NNNNNNNNNNNNNNNN</w:t>
            </w:r>
            <w:r w:rsidR="000524FF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TCAGACG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0E68B3E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DB</w:t>
            </w:r>
          </w:p>
        </w:tc>
      </w:tr>
      <w:tr w:rsidR="00A719E4" w14:paraId="6249AE64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493F858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BAB2F68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3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1468C71" w14:textId="39FCAC7F" w:rsidR="00A719E4" w:rsidRDefault="00A31CB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NNNNNNNNNNNNNNNNN</w:t>
            </w:r>
            <w:r w:rsidR="000524FF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CACCTG  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A866E7F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persica</w:t>
            </w:r>
            <w:proofErr w:type="spellEnd"/>
            <w:proofErr w:type="gramEnd"/>
          </w:p>
        </w:tc>
      </w:tr>
      <w:tr w:rsidR="00A719E4" w14:paraId="21A79D7E" w14:textId="77777777" w:rsidTr="00D62919">
        <w:tc>
          <w:tcPr>
            <w:tcW w:w="861" w:type="dxa"/>
            <w:vMerge w:val="restart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FB416C5" w14:textId="41D8BC4A" w:rsidR="00A719E4" w:rsidRDefault="001A304A" w:rsidP="003253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RhM</w:t>
            </w:r>
            <w:r w:rsidR="000524FF"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LO2</w:t>
            </w:r>
          </w:p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ADA5D07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62FD11A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CGAGGCGCAAACACGGG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3759A28" w14:textId="77777777" w:rsidR="00A719E4" w:rsidRDefault="000524FF">
            <w:pPr>
              <w:spacing w:after="0" w:line="240" w:lineRule="auto"/>
              <w:rPr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OB2-genome,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chinensis</w:t>
            </w:r>
            <w:proofErr w:type="spellEnd"/>
            <w:proofErr w:type="gramEnd"/>
          </w:p>
        </w:tc>
      </w:tr>
      <w:tr w:rsidR="00A719E4" w14:paraId="029E65DF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6519DA7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419CFF4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D4BBE00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TAAGGTGCCGATAGAAC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DC4D14D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persica</w:t>
            </w:r>
            <w:proofErr w:type="spellEnd"/>
            <w:proofErr w:type="gramEnd"/>
          </w:p>
        </w:tc>
      </w:tr>
      <w:tr w:rsidR="00A719E4" w14:paraId="0155F2B7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1B6C8E6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C45CB77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C9B6FA5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TAGAATGCCGATGGAAC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216D77F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laevigata</w:t>
            </w:r>
            <w:proofErr w:type="spellEnd"/>
            <w:proofErr w:type="gramEnd"/>
          </w:p>
        </w:tc>
      </w:tr>
      <w:tr w:rsidR="00A719E4" w14:paraId="55063B8A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94D0635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AF41424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0B59C2C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CAAGGCTTCGATGGAAC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234F776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minutifolia</w:t>
            </w:r>
            <w:proofErr w:type="spellEnd"/>
            <w:proofErr w:type="gramEnd"/>
          </w:p>
        </w:tc>
      </w:tr>
      <w:tr w:rsidR="00A719E4" w14:paraId="38C4341E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B2701FC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2840D1E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EF81962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TAGAACTTCAATGGAAC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EF28423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moschata</w:t>
            </w:r>
            <w:proofErr w:type="spellEnd"/>
            <w:proofErr w:type="gramEnd"/>
          </w:p>
        </w:tc>
      </w:tr>
      <w:tr w:rsidR="00A719E4" w14:paraId="5422B26F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A10310C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A368482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8863F53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TAAGGCGCCGGTAGAGC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13833A9" w14:textId="77777777" w:rsidR="00A719E4" w:rsidRDefault="000524FF">
            <w:pPr>
              <w:spacing w:after="0" w:line="240" w:lineRule="auto"/>
              <w:rPr>
                <w:color w:val="000000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xanthina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, JPC</w:t>
            </w:r>
          </w:p>
        </w:tc>
      </w:tr>
      <w:tr w:rsidR="00A719E4" w14:paraId="310A9ACC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2243692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24E6E9B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5F61BE8" w14:textId="65121E63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CGAGGCGCCAATGG</w:t>
            </w:r>
            <w:r w:rsidR="00E13D41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N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 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D9966D3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rugosa</w:t>
            </w:r>
            <w:proofErr w:type="spellEnd"/>
            <w:proofErr w:type="gramEnd"/>
          </w:p>
        </w:tc>
      </w:tr>
      <w:tr w:rsidR="00A719E4" w14:paraId="749255D1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EE15E8B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6F503EB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0A406F2" w14:textId="61F5083A" w:rsidR="00A719E4" w:rsidRDefault="00E13D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NNNNNNN</w:t>
            </w:r>
            <w:r w:rsidR="000524FF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GATAGAGG 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FAB2AB6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Rh88</w:t>
            </w:r>
          </w:p>
        </w:tc>
      </w:tr>
      <w:tr w:rsidR="00A719E4" w14:paraId="41A039FA" w14:textId="77777777" w:rsidTr="00D62919">
        <w:tc>
          <w:tcPr>
            <w:tcW w:w="861" w:type="dxa"/>
            <w:vMerge w:val="restart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CF31AA1" w14:textId="7986A17B" w:rsidR="00A719E4" w:rsidRDefault="001A304A" w:rsidP="003253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RhM</w:t>
            </w:r>
            <w:r w:rsidR="000524FF"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LO3</w:t>
            </w:r>
          </w:p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55154F4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C34CC8A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CCCAAGGGTGATTTAGCCGGGTAGACGCCAACGAGACC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09790F1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OB3-genome</w:t>
            </w:r>
          </w:p>
        </w:tc>
      </w:tr>
      <w:tr w:rsidR="00A719E4" w14:paraId="1DA2B455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ADD1026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DC163F6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F24AC43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CCTAGGGGTGATTTAGCCGGGTAGACGCCAACGAGACC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CF13C4B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i, Rh88</w:t>
            </w:r>
          </w:p>
        </w:tc>
      </w:tr>
      <w:tr w:rsidR="00A719E4" w14:paraId="619D42C0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5ECE55E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C27FB5F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4E35C81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GATNNGGGTGACCAAGCCGGCTAAACCCCAACGAGAAC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1609768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 xml:space="preserve">R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persica</w:t>
            </w:r>
            <w:proofErr w:type="spellEnd"/>
          </w:p>
        </w:tc>
      </w:tr>
      <w:tr w:rsidR="00A719E4" w14:paraId="23E75D08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916B503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72B1832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B4C036A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CGNTTGAAAACACTTTGTCACCGCAACCCGAGCGAGACC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E2BDDC2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minutifolia</w:t>
            </w:r>
            <w:proofErr w:type="spellEnd"/>
            <w:proofErr w:type="gramEnd"/>
          </w:p>
        </w:tc>
      </w:tr>
      <w:tr w:rsidR="00A719E4" w14:paraId="1DF528C7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DE8B1A0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2F35064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B60038A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AGATTGGGGTGACCAAGCCGGCGAAACCACAACGACACC  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D749E9A" w14:textId="77777777" w:rsidR="00A719E4" w:rsidRDefault="000524FF">
            <w:pPr>
              <w:spacing w:after="0" w:line="240" w:lineRule="auto"/>
              <w:rPr>
                <w:color w:val="00000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rugosa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-1</w:t>
            </w:r>
          </w:p>
        </w:tc>
      </w:tr>
      <w:tr w:rsidR="00A719E4" w14:paraId="69561DCA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12A21EC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8644D74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AFC1224" w14:textId="12BD60F5" w:rsidR="00A719E4" w:rsidRDefault="00DA6F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</w:t>
            </w:r>
            <w:r w:rsidR="000524FF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CNTAGGANGCACTTTGTAGGGTCAACCCGAGCGAGACC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350AEFE" w14:textId="77777777" w:rsidR="00A719E4" w:rsidRDefault="000524FF">
            <w:pPr>
              <w:spacing w:after="0" w:line="240" w:lineRule="auto"/>
              <w:rPr>
                <w:color w:val="00000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rugosa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-2</w:t>
            </w:r>
          </w:p>
        </w:tc>
      </w:tr>
      <w:tr w:rsidR="00A719E4" w14:paraId="0E00E1C2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7C1AE38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C455A08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B9BCDE2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CGATAGAGGTGACTTAGTCACCGCAACCCCAACGAGCCC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3361CEF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xanthina</w:t>
            </w:r>
            <w:proofErr w:type="spellEnd"/>
            <w:proofErr w:type="gramEnd"/>
          </w:p>
        </w:tc>
      </w:tr>
      <w:tr w:rsidR="00A719E4" w14:paraId="5E72368A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2E1764A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E83D22C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2229AEF" w14:textId="145587FE" w:rsidR="00A719E4" w:rsidRDefault="00DA6F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NNNNN</w:t>
            </w:r>
            <w:r w:rsidR="000524FF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GGTGGCTAAACGGGCGCAGTCCCGAAAGGCAA   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49E7819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RND, JPC</w:t>
            </w:r>
          </w:p>
        </w:tc>
      </w:tr>
      <w:tr w:rsidR="00A719E4" w14:paraId="0B5E297A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EA335B5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65037F9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E800F6B" w14:textId="5EFC34AB" w:rsidR="00A719E4" w:rsidRDefault="00DA6F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NNNNN</w:t>
            </w:r>
            <w:r w:rsidR="000524FF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GTGATTTAGCCGGGTAGACCACAACGACACC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1DC4C0B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DB</w:t>
            </w:r>
          </w:p>
        </w:tc>
      </w:tr>
      <w:tr w:rsidR="00A719E4" w14:paraId="3A147318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669DAE1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5FEAE00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665FBAE" w14:textId="15CD0DA6" w:rsidR="00A719E4" w:rsidRDefault="00DA6F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NNNNN</w:t>
            </w:r>
            <w:r w:rsidR="000524FF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GTCACTTAGCCGGGTAGACCCCAGCGAGACC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1753F90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MF</w:t>
            </w:r>
          </w:p>
        </w:tc>
      </w:tr>
      <w:tr w:rsidR="00A719E4" w14:paraId="3A3A1EBA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D903C41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1646FF7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1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5283537" w14:textId="31371FD8" w:rsidR="00A719E4" w:rsidRDefault="00DA6F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NNNNN</w:t>
            </w:r>
            <w:r w:rsidR="000524FF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GTCACTTAGTCACAGCAAC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NNNNNNNNNN</w:t>
            </w:r>
            <w:r w:rsidR="000524FF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 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28E5AB1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PJ</w:t>
            </w:r>
          </w:p>
        </w:tc>
      </w:tr>
      <w:tr w:rsidR="00A719E4" w14:paraId="6605189D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2B9AB05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7E2DCC6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2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53C585F" w14:textId="3983BF46" w:rsidR="00A719E4" w:rsidRDefault="00DA6F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NNN</w:t>
            </w:r>
            <w:r w:rsidR="000524FF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GGGTGACTTAG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NNNNNNNNNNNNNNNNNNNN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716F015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OB-transcriptome</w:t>
            </w:r>
          </w:p>
        </w:tc>
      </w:tr>
      <w:tr w:rsidR="00A719E4" w14:paraId="18BF50A3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C8E27B5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4964171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3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3595B1A" w14:textId="76FEB5C5" w:rsidR="00A719E4" w:rsidRDefault="0002108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021085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NNNNNN</w:t>
            </w:r>
            <w:r w:rsidR="000524FF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AACACTAAG</w:t>
            </w:r>
            <w:r w:rsidRPr="00021085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NNNNNNNNNNNNNNNNNNNNN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608C020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H</w:t>
            </w:r>
          </w:p>
        </w:tc>
      </w:tr>
      <w:tr w:rsidR="00A719E4" w14:paraId="522C0A39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E853BDA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85614B4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4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96516A1" w14:textId="1E0E297A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CCCAGG</w:t>
            </w:r>
            <w:r w:rsidR="001D62E3" w:rsidRPr="001D62E3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NNNNNNNNNNNNNNNNNNNNNNNNNNNNNNN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6220524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chinensis</w:t>
            </w:r>
            <w:proofErr w:type="spellEnd"/>
            <w:proofErr w:type="gramEnd"/>
          </w:p>
        </w:tc>
      </w:tr>
      <w:tr w:rsidR="00A719E4" w14:paraId="387BD291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E9105DE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C9B1BB3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5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58253DC" w14:textId="04A2A9D9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CCCAGA</w:t>
            </w:r>
            <w:r w:rsidR="00381F16" w:rsidRPr="00381F1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NNNNNNNNNNNNNNNNNNNNNNNNNNNNNNN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3D7CA61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MC</w:t>
            </w:r>
          </w:p>
        </w:tc>
      </w:tr>
      <w:tr w:rsidR="00A719E4" w14:paraId="0485372A" w14:textId="77777777" w:rsidTr="00D62919">
        <w:tc>
          <w:tcPr>
            <w:tcW w:w="861" w:type="dxa"/>
            <w:vMerge w:val="restart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149CABD" w14:textId="0D5442AA" w:rsidR="00A719E4" w:rsidRDefault="001A304A" w:rsidP="003253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RhM</w:t>
            </w:r>
            <w:r w:rsidR="000524FF"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LO4</w:t>
            </w:r>
          </w:p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6F361C5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1FA8361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GGAGGCACGTATGC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28F0A26" w14:textId="77777777" w:rsidR="00A719E4" w:rsidRDefault="000524FF">
            <w:pPr>
              <w:spacing w:after="0" w:line="240" w:lineRule="auto"/>
              <w:rPr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OB4-genome,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chinensis</w:t>
            </w:r>
            <w:proofErr w:type="spellEnd"/>
            <w:proofErr w:type="gramEnd"/>
          </w:p>
        </w:tc>
      </w:tr>
      <w:tr w:rsidR="00A719E4" w14:paraId="300D9407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5A1F431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121BC8A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64AD192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ACGCAAGAGCTCCA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F56CD45" w14:textId="77777777" w:rsidR="00A719E4" w:rsidRDefault="000524FF">
            <w:pPr>
              <w:spacing w:after="0" w:line="240" w:lineRule="auto"/>
              <w:rPr>
                <w:color w:val="000000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rugosa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,He</w:t>
            </w:r>
          </w:p>
        </w:tc>
      </w:tr>
      <w:tr w:rsidR="00A719E4" w14:paraId="31D4501B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3F4A0B8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AC673F5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A5B51ED" w14:textId="41DAB8C7" w:rsidR="00A719E4" w:rsidRDefault="00FD3F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NNNNNNN</w:t>
            </w:r>
            <w:r w:rsidR="000524FF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TATCA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C62B55C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OB-transcriptome</w:t>
            </w:r>
          </w:p>
        </w:tc>
      </w:tr>
      <w:tr w:rsidR="00A719E4" w14:paraId="0DB3B8B4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911F2CD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09C77E5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DB0425E" w14:textId="03F4CE19" w:rsidR="00A719E4" w:rsidRDefault="00FD3F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NNN</w:t>
            </w:r>
            <w:r w:rsidR="000524FF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CGCAC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NN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DEED024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moschata</w:t>
            </w:r>
            <w:proofErr w:type="spellEnd"/>
            <w:proofErr w:type="gramEnd"/>
          </w:p>
        </w:tc>
      </w:tr>
      <w:tr w:rsidR="00A719E4" w14:paraId="1061067E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2C1956D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78E4DBE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9492F04" w14:textId="5A0D833B" w:rsidR="00A719E4" w:rsidRDefault="00FD3F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NNNNNNN</w:t>
            </w:r>
            <w:r w:rsidR="000524FF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TTCCT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79D80C0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Rh88</w:t>
            </w:r>
          </w:p>
        </w:tc>
      </w:tr>
      <w:tr w:rsidR="00A719E4" w14:paraId="48D65DEC" w14:textId="77777777" w:rsidTr="00D62919">
        <w:tc>
          <w:tcPr>
            <w:tcW w:w="861" w:type="dxa"/>
            <w:vMerge w:val="restart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542C0D9" w14:textId="0E7B03D7" w:rsidR="00A719E4" w:rsidRDefault="001A304A" w:rsidP="003253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RhM</w:t>
            </w:r>
            <w:r w:rsidR="000524FF"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LO5</w:t>
            </w:r>
          </w:p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CED4410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558DDC6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TCCNGC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D40C51A" w14:textId="77777777" w:rsidR="00A719E4" w:rsidRDefault="000524FF">
            <w:pPr>
              <w:spacing w:after="0" w:line="240" w:lineRule="auto"/>
              <w:rPr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OB5-genome,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chinensis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, GT</w:t>
            </w:r>
          </w:p>
        </w:tc>
      </w:tr>
      <w:tr w:rsidR="00A719E4" w14:paraId="4211354D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2DDFAA7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8E5C34A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181D9EE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TTTANA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D92569B" w14:textId="77777777" w:rsidR="00A719E4" w:rsidRDefault="000524FF">
            <w:pPr>
              <w:spacing w:after="0" w:line="240" w:lineRule="auto"/>
              <w:rPr>
                <w:color w:val="000000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xanthina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 xml:space="preserve"> R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persica</w:t>
            </w:r>
            <w:proofErr w:type="spellEnd"/>
          </w:p>
        </w:tc>
      </w:tr>
      <w:tr w:rsidR="00A719E4" w14:paraId="59C24B34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9369F45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F88DACE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03EE847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TCTANA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861C4A8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laevigata</w:t>
            </w:r>
            <w:proofErr w:type="spellEnd"/>
            <w:proofErr w:type="gramEnd"/>
          </w:p>
        </w:tc>
      </w:tr>
      <w:tr w:rsidR="00A719E4" w14:paraId="69B00A6D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DCBF292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42574FF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C06500E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CCTCNA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939CE66" w14:textId="77777777" w:rsidR="00A719E4" w:rsidRDefault="000524FF">
            <w:pPr>
              <w:spacing w:after="0" w:line="240" w:lineRule="auto"/>
              <w:rPr>
                <w:color w:val="00000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rugosa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-2</w:t>
            </w:r>
          </w:p>
        </w:tc>
      </w:tr>
      <w:tr w:rsidR="00A719E4" w14:paraId="6E2CB51D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18CDC9A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3F7D417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5904F85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TCCCNA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C478100" w14:textId="77777777" w:rsidR="00A719E4" w:rsidRDefault="000524FF">
            <w:pPr>
              <w:spacing w:after="0" w:line="240" w:lineRule="auto"/>
              <w:rPr>
                <w:color w:val="00000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rugosa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-1</w:t>
            </w:r>
          </w:p>
        </w:tc>
      </w:tr>
      <w:tr w:rsidR="00A719E4" w14:paraId="12456B68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42D0AC0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F025347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7417101" w14:textId="0960304D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CCTA</w:t>
            </w:r>
            <w:r w:rsidR="00996C04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49925A1" w14:textId="77777777" w:rsidR="00A719E4" w:rsidRDefault="000524FF">
            <w:pPr>
              <w:spacing w:after="0" w:line="240" w:lineRule="auto"/>
              <w:rPr>
                <w:color w:val="00000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moschata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-1a</w:t>
            </w:r>
          </w:p>
        </w:tc>
      </w:tr>
      <w:tr w:rsidR="00A719E4" w:rsidRPr="001122A1" w14:paraId="51F044AD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C362710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4853FB8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6EA4471" w14:textId="63D54296" w:rsidR="00A719E4" w:rsidRDefault="00996C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N</w:t>
            </w:r>
            <w:r w:rsidR="000524FF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CAA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45091A4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nl-NL"/>
              </w:rPr>
              <w:t>MF, MB, PJ, AH, Ni</w:t>
            </w:r>
          </w:p>
        </w:tc>
      </w:tr>
      <w:tr w:rsidR="00A719E4" w14:paraId="33B13CAB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98783AF" w14:textId="77777777" w:rsidR="00A719E4" w:rsidRPr="00D850E1" w:rsidRDefault="00A719E4">
            <w:pPr>
              <w:rPr>
                <w:lang w:val="fr-FR"/>
                <w:rPrChange w:id="0" w:author="Foucher Fabrice" w:date="2019-08-06T08:58:00Z">
                  <w:rPr/>
                </w:rPrChange>
              </w:rPr>
            </w:pPr>
          </w:p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ED37417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11973F2" w14:textId="4783A678" w:rsidR="00A719E4" w:rsidRDefault="00996C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NN</w:t>
            </w:r>
            <w:r w:rsidR="000524FF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A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881B95F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Rh88</w:t>
            </w:r>
          </w:p>
        </w:tc>
      </w:tr>
      <w:tr w:rsidR="00A719E4" w14:paraId="04D64D1F" w14:textId="77777777" w:rsidTr="00D62919">
        <w:tc>
          <w:tcPr>
            <w:tcW w:w="861" w:type="dxa"/>
            <w:vMerge w:val="restart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171322E" w14:textId="133C9321" w:rsidR="00A719E4" w:rsidRDefault="001A304A" w:rsidP="003253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RhM</w:t>
            </w:r>
            <w:r w:rsidR="000524FF"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LO6</w:t>
            </w:r>
          </w:p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E9EE22E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057E5E4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AGGATTAGACGT  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71B13E1" w14:textId="77777777" w:rsidR="00A719E4" w:rsidRDefault="000524FF">
            <w:pPr>
              <w:spacing w:after="0" w:line="240" w:lineRule="auto"/>
              <w:rPr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DB, He, OB6-genome,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chinensis</w:t>
            </w:r>
            <w:proofErr w:type="spellEnd"/>
            <w:proofErr w:type="gramEnd"/>
          </w:p>
        </w:tc>
      </w:tr>
      <w:tr w:rsidR="00A719E4" w14:paraId="595EB049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C596273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C22947D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5A780E3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GGATTAAAACT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6085983" w14:textId="77777777" w:rsidR="00A719E4" w:rsidRDefault="000524FF">
            <w:pPr>
              <w:spacing w:after="0" w:line="240" w:lineRule="auto"/>
              <w:rPr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AH, PJ,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moschata</w:t>
            </w:r>
            <w:proofErr w:type="spellEnd"/>
            <w:proofErr w:type="gramEnd"/>
          </w:p>
        </w:tc>
      </w:tr>
      <w:tr w:rsidR="00A719E4" w14:paraId="009993FB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09DB51E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D39F625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3A4D6C4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CGATTAGACGT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5CFD134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T</w:t>
            </w:r>
          </w:p>
        </w:tc>
      </w:tr>
      <w:tr w:rsidR="00A719E4" w14:paraId="55DCF878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ECEC0BA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CC4706A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7199DD7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GTTACAACACC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CC8FE9F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JPC</w:t>
            </w:r>
          </w:p>
        </w:tc>
      </w:tr>
      <w:tr w:rsidR="00A719E4" w14:paraId="2C718F7F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9350437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1EF65AF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81CAAC9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GGATTAAACCT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ED0D468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MC</w:t>
            </w:r>
          </w:p>
        </w:tc>
      </w:tr>
      <w:tr w:rsidR="00A719E4" w14:paraId="0398D3C6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B9ABC67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A3A76EA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FF0AB06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CGTACGAACCT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EDDF1F9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i, RND</w:t>
            </w:r>
          </w:p>
        </w:tc>
      </w:tr>
      <w:tr w:rsidR="00A719E4" w14:paraId="31CCC6D0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900FF24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648C1FF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0473D23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GGTACNACACC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80137F7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 xml:space="preserve">R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persica</w:t>
            </w:r>
            <w:proofErr w:type="spellEnd"/>
          </w:p>
        </w:tc>
      </w:tr>
      <w:tr w:rsidR="00A719E4" w14:paraId="259BD259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7F3E95D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34C596C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30F4666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GGTACAAAACT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C0C7972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laevigata</w:t>
            </w:r>
            <w:proofErr w:type="spellEnd"/>
            <w:proofErr w:type="gramEnd"/>
          </w:p>
        </w:tc>
      </w:tr>
      <w:tr w:rsidR="00A719E4" w14:paraId="38038A8B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5E16231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280E50B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5DF9868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GGATTNAAACT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DE6BD94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minutifolia</w:t>
            </w:r>
            <w:proofErr w:type="spellEnd"/>
            <w:proofErr w:type="gramEnd"/>
          </w:p>
        </w:tc>
      </w:tr>
      <w:tr w:rsidR="00A719E4" w14:paraId="162BF96D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AE6BDAD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107851F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88A9FB3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GGATTGAACCT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91D5AAA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rugosa</w:t>
            </w:r>
            <w:proofErr w:type="spellEnd"/>
            <w:proofErr w:type="gramEnd"/>
          </w:p>
        </w:tc>
      </w:tr>
      <w:tr w:rsidR="00A719E4" w14:paraId="6A4C976A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00C7545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8FBAFC5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1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A92F6A4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GTTACNACACC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30CBA1D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xanthina</w:t>
            </w:r>
            <w:proofErr w:type="spellEnd"/>
            <w:proofErr w:type="gramEnd"/>
          </w:p>
        </w:tc>
      </w:tr>
      <w:tr w:rsidR="00A719E4" w14:paraId="50377204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759B625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7AD6DD9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2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35C17D2" w14:textId="5FC42974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G</w:t>
            </w:r>
            <w:r w:rsidR="008A6127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NNNNNNNN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F0A7BAC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OB-transcriptome</w:t>
            </w:r>
          </w:p>
        </w:tc>
      </w:tr>
      <w:tr w:rsidR="00A719E4" w14:paraId="16FCDD0C" w14:textId="77777777" w:rsidTr="00D62919">
        <w:tc>
          <w:tcPr>
            <w:tcW w:w="861" w:type="dxa"/>
            <w:vMerge w:val="restart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A1DD918" w14:textId="11C26462" w:rsidR="00A719E4" w:rsidRDefault="001A304A" w:rsidP="003253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RhM</w:t>
            </w:r>
            <w:r w:rsidR="000524FF"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LO7</w:t>
            </w:r>
          </w:p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61E5F28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6358209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CGTCGACTCCAAAGGGC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DCA5A74" w14:textId="77777777" w:rsidR="00A719E4" w:rsidRDefault="000524FF">
            <w:pPr>
              <w:spacing w:after="0" w:line="240" w:lineRule="auto"/>
              <w:rPr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MB, OB7-genome,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chinensis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, PJ</w:t>
            </w:r>
          </w:p>
        </w:tc>
      </w:tr>
      <w:tr w:rsidR="00A719E4" w14:paraId="63E1F369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DB8E514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9393AA9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38C2BC0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TTTTGGACGAGCGAAAC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3775419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 xml:space="preserve">R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persica</w:t>
            </w:r>
            <w:proofErr w:type="spellEnd"/>
          </w:p>
        </w:tc>
      </w:tr>
      <w:tr w:rsidR="00A719E4" w14:paraId="384FAB36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E43E30D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D6A56BE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38E9BF4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CTTTGGCCCCGCAGGAC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101ACD2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laevigata</w:t>
            </w:r>
            <w:proofErr w:type="spellEnd"/>
            <w:proofErr w:type="gramEnd"/>
          </w:p>
        </w:tc>
      </w:tr>
      <w:tr w:rsidR="00A719E4" w14:paraId="44822A2D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36815ED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B1E0C33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AC6D7F8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CCTCTGGCCCCGCGGGTT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9581DF5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moschata</w:t>
            </w:r>
            <w:proofErr w:type="spellEnd"/>
            <w:proofErr w:type="gramEnd"/>
          </w:p>
        </w:tc>
      </w:tr>
      <w:tr w:rsidR="00A719E4" w14:paraId="6B4E5318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098E906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5305B81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B3332E9" w14:textId="08026E6E" w:rsidR="00A719E4" w:rsidRDefault="00176B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</w:t>
            </w:r>
            <w:r w:rsidR="000524FF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TTTGGACGAGCGAAAT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63506AF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xanthina</w:t>
            </w:r>
            <w:proofErr w:type="spellEnd"/>
            <w:proofErr w:type="gramEnd"/>
          </w:p>
        </w:tc>
      </w:tr>
      <w:tr w:rsidR="00A719E4" w14:paraId="551731B4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6D6B2BC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593A93E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CD08C48" w14:textId="3CB24E05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TGTTAACTCCAAA</w:t>
            </w:r>
            <w:r w:rsidR="0041582C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NN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7A2A16B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Rh88, MF</w:t>
            </w:r>
          </w:p>
        </w:tc>
      </w:tr>
      <w:tr w:rsidR="00A719E4" w14:paraId="5AFF29D5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5DAAA31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0C017E7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461EDBB" w14:textId="06E8B70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CCTCTGGCCCCAA</w:t>
            </w:r>
            <w:r w:rsidR="0041582C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NNN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BE9FF96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rugosa</w:t>
            </w:r>
            <w:proofErr w:type="spellEnd"/>
            <w:proofErr w:type="gramEnd"/>
          </w:p>
        </w:tc>
      </w:tr>
      <w:tr w:rsidR="00A719E4" w14:paraId="2DAC5902" w14:textId="77777777" w:rsidTr="00D62919">
        <w:tc>
          <w:tcPr>
            <w:tcW w:w="86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9F4B277" w14:textId="77777777" w:rsidR="00A719E4" w:rsidRDefault="00A719E4"/>
        </w:tc>
        <w:tc>
          <w:tcPr>
            <w:tcW w:w="142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B6F29CB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441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2A30AD1" w14:textId="7D73C695" w:rsidR="00A719E4" w:rsidRDefault="004158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NNNNNNNNNN</w:t>
            </w:r>
            <w:r w:rsidR="000524FF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CGGGAT</w:t>
            </w:r>
          </w:p>
        </w:tc>
        <w:tc>
          <w:tcPr>
            <w:tcW w:w="66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3E2C501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minutifolia</w:t>
            </w:r>
            <w:proofErr w:type="spellEnd"/>
            <w:proofErr w:type="gramEnd"/>
          </w:p>
        </w:tc>
      </w:tr>
    </w:tbl>
    <w:p w14:paraId="0DEBCF68" w14:textId="4DB527B1" w:rsidR="00A719E4" w:rsidRDefault="000524FF">
      <w:pPr>
        <w:spacing w:before="24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6D1B10">
        <w:rPr>
          <w:rFonts w:ascii="Times New Roman" w:hAnsi="Times New Roman" w:cs="Times New Roman"/>
          <w:b/>
        </w:rPr>
        <w:t>S3</w:t>
      </w:r>
      <w:r>
        <w:rPr>
          <w:rFonts w:ascii="Times New Roman" w:hAnsi="Times New Roman" w:cs="Times New Roman"/>
          <w:b/>
        </w:rPr>
        <w:t xml:space="preserve"> Overview of the alleles based on the SNPs in coding region (continued)</w:t>
      </w:r>
    </w:p>
    <w:tbl>
      <w:tblPr>
        <w:tblW w:w="11919" w:type="dxa"/>
        <w:tblInd w:w="-1179" w:type="dxa"/>
        <w:tblBorders>
          <w:top w:val="single" w:sz="8" w:space="0" w:color="000001"/>
          <w:bottom w:val="single" w:sz="8" w:space="0" w:color="000001"/>
          <w:insideH w:val="single" w:sz="8" w:space="0" w:color="000001"/>
        </w:tblBorders>
        <w:tblLook w:val="04A0" w:firstRow="1" w:lastRow="0" w:firstColumn="1" w:lastColumn="0" w:noHBand="0" w:noVBand="1"/>
      </w:tblPr>
      <w:tblGrid>
        <w:gridCol w:w="883"/>
        <w:gridCol w:w="1410"/>
        <w:gridCol w:w="2956"/>
        <w:gridCol w:w="135"/>
        <w:gridCol w:w="6535"/>
      </w:tblGrid>
      <w:tr w:rsidR="00A719E4" w14:paraId="0FDDBBDD" w14:textId="77777777" w:rsidTr="009F31C2">
        <w:tc>
          <w:tcPr>
            <w:tcW w:w="88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A808E51" w14:textId="77777777" w:rsidR="00A719E4" w:rsidRDefault="00A719E4">
            <w:pPr>
              <w:spacing w:after="0" w:line="240" w:lineRule="auto"/>
              <w:rPr>
                <w:rFonts w:ascii="Calibri" w:hAnsi="Calibri" w:cs="Times New Roman"/>
                <w:b/>
                <w:bCs/>
                <w:i/>
                <w:color w:val="000000"/>
                <w:sz w:val="21"/>
                <w:szCs w:val="15"/>
                <w:lang w:val="en-US"/>
              </w:rPr>
            </w:pPr>
          </w:p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0E090DA" w14:textId="2C44F4B9" w:rsidR="00A719E4" w:rsidRDefault="001F7228" w:rsidP="00BC452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Unique Allele</w:t>
            </w:r>
            <w:r w:rsidR="00BC4527" w:rsidRPr="00BC4527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(H)</w:t>
            </w:r>
          </w:p>
        </w:tc>
        <w:tc>
          <w:tcPr>
            <w:tcW w:w="3091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221B590" w14:textId="44EE604A" w:rsidR="00A719E4" w:rsidRDefault="00BC452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BC4527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Sequence of concatenated SNPs</w:t>
            </w:r>
            <w:r w:rsidR="00FE76FE" w:rsidRPr="00FE76FE">
              <w:rPr>
                <w:rFonts w:ascii="Times New Roman" w:hAnsi="Times New Roman" w:cs="Times New Roman" w:hint="eastAsia"/>
                <w:b/>
                <w:bCs/>
                <w:color w:val="000000"/>
                <w:sz w:val="15"/>
                <w:szCs w:val="15"/>
                <w:vertAlign w:val="superscript"/>
                <w:lang w:val="en-US"/>
              </w:rPr>
              <w:t>#</w:t>
            </w:r>
          </w:p>
        </w:tc>
        <w:tc>
          <w:tcPr>
            <w:tcW w:w="65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23F4242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 xml:space="preserve">Species or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varieties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followed by a number, if more than one allele was found)</w:t>
            </w:r>
          </w:p>
        </w:tc>
      </w:tr>
      <w:tr w:rsidR="00A719E4" w14:paraId="27427A2F" w14:textId="77777777" w:rsidTr="009F31C2">
        <w:tc>
          <w:tcPr>
            <w:tcW w:w="883" w:type="dxa"/>
            <w:vMerge w:val="restart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87CD79D" w14:textId="19D261C8" w:rsidR="00A719E4" w:rsidRDefault="001A304A" w:rsidP="006002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RhM</w:t>
            </w:r>
            <w:r w:rsidR="000524FF"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LO8</w:t>
            </w:r>
          </w:p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8688310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3091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C7905A1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AGGAGGCCGGACCCGTGTAACG</w:t>
            </w:r>
          </w:p>
        </w:tc>
        <w:tc>
          <w:tcPr>
            <w:tcW w:w="65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9D9E567" w14:textId="77777777" w:rsidR="00A719E4" w:rsidRDefault="000524FF">
            <w:pPr>
              <w:spacing w:after="0" w:line="240" w:lineRule="auto"/>
              <w:rPr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OB8-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enome,P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867,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chinensis</w:t>
            </w:r>
            <w:proofErr w:type="spellEnd"/>
          </w:p>
        </w:tc>
      </w:tr>
      <w:tr w:rsidR="00A719E4" w14:paraId="1A255934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C5627C7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040DACE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3091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316DEAF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AGAAAGCAATAAAAGTCCGACG</w:t>
            </w:r>
          </w:p>
        </w:tc>
        <w:tc>
          <w:tcPr>
            <w:tcW w:w="65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F69D535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H</w:t>
            </w:r>
          </w:p>
        </w:tc>
      </w:tr>
      <w:tr w:rsidR="00A719E4" w14:paraId="35947424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5DBD89D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E11C5C4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3091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ADCDC07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AAGAGGCCGGAACCGTGTAACG</w:t>
            </w:r>
          </w:p>
        </w:tc>
        <w:tc>
          <w:tcPr>
            <w:tcW w:w="65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5F1BAB4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DB</w:t>
            </w:r>
          </w:p>
        </w:tc>
      </w:tr>
      <w:tr w:rsidR="00A719E4" w14:paraId="02AD0303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B38605F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CD5E770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3091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51CA61B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GAAGGGGCCGGAACCGTGTAACG  </w:t>
            </w:r>
          </w:p>
        </w:tc>
        <w:tc>
          <w:tcPr>
            <w:tcW w:w="65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71D1B4D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T</w:t>
            </w:r>
          </w:p>
        </w:tc>
      </w:tr>
      <w:tr w:rsidR="00A719E4" w14:paraId="31FDDD90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25939BF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4091BF1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3091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C81EF4E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AAGAGGCCGGACCCGTGTAACG</w:t>
            </w:r>
          </w:p>
        </w:tc>
        <w:tc>
          <w:tcPr>
            <w:tcW w:w="65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FC63577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He, OB-transcriptome</w:t>
            </w:r>
          </w:p>
        </w:tc>
      </w:tr>
      <w:tr w:rsidR="00A719E4" w14:paraId="61DEB38F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329B427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1F12A04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3091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BE59A05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AGGAGGCAGGAAAAATGCTTAG</w:t>
            </w:r>
          </w:p>
        </w:tc>
        <w:tc>
          <w:tcPr>
            <w:tcW w:w="65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2527EFD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MB,MC</w:t>
            </w:r>
            <w:proofErr w:type="gramEnd"/>
          </w:p>
        </w:tc>
      </w:tr>
      <w:tr w:rsidR="00A719E4" w14:paraId="1B9128EC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79B5455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CFF237C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3091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3012762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AGGAGGCCGGACCCGTCTTTAG</w:t>
            </w:r>
          </w:p>
        </w:tc>
        <w:tc>
          <w:tcPr>
            <w:tcW w:w="65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E50C48D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MF</w:t>
            </w:r>
          </w:p>
        </w:tc>
      </w:tr>
      <w:tr w:rsidR="00A719E4" w14:paraId="5D72D87D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ADB9517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4F36567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3091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885F649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AAGAGGCCGGACCCGTCTAACG</w:t>
            </w:r>
          </w:p>
        </w:tc>
        <w:tc>
          <w:tcPr>
            <w:tcW w:w="65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6462E80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i,Rh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88</w:t>
            </w:r>
          </w:p>
        </w:tc>
      </w:tr>
      <w:tr w:rsidR="00A719E4" w14:paraId="4DEC25C4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9E81425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7599605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3091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2DD4211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AGGAGGCCGGACCCGTGTTTAG</w:t>
            </w:r>
          </w:p>
        </w:tc>
        <w:tc>
          <w:tcPr>
            <w:tcW w:w="65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D3C5094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P540</w:t>
            </w:r>
          </w:p>
        </w:tc>
      </w:tr>
      <w:tr w:rsidR="00A719E4" w14:paraId="18A9DCC0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771AE89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F41B1E8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3091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6530019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AGGAGGCCGGAAAAATGCTTAG</w:t>
            </w:r>
          </w:p>
        </w:tc>
        <w:tc>
          <w:tcPr>
            <w:tcW w:w="65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937B1B8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PJ</w:t>
            </w:r>
          </w:p>
        </w:tc>
      </w:tr>
      <w:tr w:rsidR="00A719E4" w14:paraId="55BDB03B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78683B9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E781F1C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1</w:t>
            </w:r>
          </w:p>
        </w:tc>
        <w:tc>
          <w:tcPr>
            <w:tcW w:w="3091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14E32EA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CGAANGCAATAACCGGGCAACG</w:t>
            </w:r>
          </w:p>
        </w:tc>
        <w:tc>
          <w:tcPr>
            <w:tcW w:w="65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0040843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 xml:space="preserve">R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persica</w:t>
            </w:r>
            <w:proofErr w:type="spellEnd"/>
          </w:p>
        </w:tc>
      </w:tr>
      <w:tr w:rsidR="00A719E4" w14:paraId="184847A4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91EA29F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75189C6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2</w:t>
            </w:r>
          </w:p>
        </w:tc>
        <w:tc>
          <w:tcPr>
            <w:tcW w:w="3091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E1F4CDD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CGGAGGCAAGTAAAGGGTAACC</w:t>
            </w:r>
          </w:p>
        </w:tc>
        <w:tc>
          <w:tcPr>
            <w:tcW w:w="65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1D4B59E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laevigata</w:t>
            </w:r>
            <w:proofErr w:type="spellEnd"/>
            <w:proofErr w:type="gramEnd"/>
          </w:p>
        </w:tc>
      </w:tr>
      <w:tr w:rsidR="00A719E4" w14:paraId="40978A3A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7F11EDE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839FEA4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3</w:t>
            </w:r>
          </w:p>
        </w:tc>
        <w:tc>
          <w:tcPr>
            <w:tcW w:w="3091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3EACB2C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AAGAGGCAGGAAAAATGCTTAG</w:t>
            </w:r>
          </w:p>
        </w:tc>
        <w:tc>
          <w:tcPr>
            <w:tcW w:w="65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181188C" w14:textId="77777777" w:rsidR="00A719E4" w:rsidRDefault="000524FF">
            <w:pPr>
              <w:spacing w:after="0" w:line="240" w:lineRule="auto"/>
              <w:rPr>
                <w:color w:val="000000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minutifolia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rugosa</w:t>
            </w:r>
            <w:proofErr w:type="spellEnd"/>
          </w:p>
        </w:tc>
      </w:tr>
      <w:tr w:rsidR="00A719E4" w14:paraId="34780AF5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09EA4F8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12B8607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4</w:t>
            </w:r>
          </w:p>
        </w:tc>
        <w:tc>
          <w:tcPr>
            <w:tcW w:w="3091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DC17C67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GAGGAGAAAGGTAAAATGCTTAG  </w:t>
            </w:r>
          </w:p>
        </w:tc>
        <w:tc>
          <w:tcPr>
            <w:tcW w:w="65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2CE6EA9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moschata</w:t>
            </w:r>
            <w:proofErr w:type="spellEnd"/>
            <w:proofErr w:type="gramEnd"/>
          </w:p>
        </w:tc>
      </w:tr>
      <w:tr w:rsidR="00A719E4" w14:paraId="26165FC2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C49305E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ED17E69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5</w:t>
            </w:r>
          </w:p>
        </w:tc>
        <w:tc>
          <w:tcPr>
            <w:tcW w:w="3091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5EB4A26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CGAGAAAAATAAAAGGGTAACC</w:t>
            </w:r>
          </w:p>
        </w:tc>
        <w:tc>
          <w:tcPr>
            <w:tcW w:w="65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E888300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xanthina</w:t>
            </w:r>
            <w:proofErr w:type="spellEnd"/>
            <w:proofErr w:type="gramEnd"/>
          </w:p>
        </w:tc>
      </w:tr>
      <w:tr w:rsidR="00A719E4" w14:paraId="690EB960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3645744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B74919C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6</w:t>
            </w:r>
          </w:p>
        </w:tc>
        <w:tc>
          <w:tcPr>
            <w:tcW w:w="3091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202F992" w14:textId="46C6F91D" w:rsidR="00A719E4" w:rsidRDefault="00044C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NN</w:t>
            </w:r>
            <w:r w:rsidR="000524FF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GGCCGGAAAAGTGTAACG</w:t>
            </w:r>
          </w:p>
        </w:tc>
        <w:tc>
          <w:tcPr>
            <w:tcW w:w="65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72D1F19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JPC</w:t>
            </w:r>
          </w:p>
        </w:tc>
      </w:tr>
      <w:tr w:rsidR="00A719E4" w14:paraId="0FE062A0" w14:textId="77777777" w:rsidTr="009F31C2">
        <w:tc>
          <w:tcPr>
            <w:tcW w:w="883" w:type="dxa"/>
            <w:vMerge w:val="restart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4EA9A06" w14:textId="45B79118" w:rsidR="00A719E4" w:rsidRDefault="001A304A" w:rsidP="006002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RhM</w:t>
            </w:r>
            <w:r w:rsidR="000524FF"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LO9</w:t>
            </w:r>
          </w:p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723C593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3091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25F79BC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CACAAAGAAAAGCTGGA</w:t>
            </w:r>
          </w:p>
        </w:tc>
        <w:tc>
          <w:tcPr>
            <w:tcW w:w="65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3CDF944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i, OB9-genome</w:t>
            </w:r>
          </w:p>
        </w:tc>
      </w:tr>
      <w:tr w:rsidR="00A719E4" w14:paraId="3F253ACD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E343B17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4CBA637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3091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3B4630C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CACAAGGACAAGTTGGA</w:t>
            </w:r>
          </w:p>
        </w:tc>
        <w:tc>
          <w:tcPr>
            <w:tcW w:w="65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A489FBF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AH,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DB,Rh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88</w:t>
            </w:r>
          </w:p>
        </w:tc>
      </w:tr>
      <w:tr w:rsidR="00A719E4" w14:paraId="74E4577A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24DB134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993CC7D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3091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618C4E1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CACAAAGAATGACCGGA</w:t>
            </w:r>
          </w:p>
        </w:tc>
        <w:tc>
          <w:tcPr>
            <w:tcW w:w="65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F45D40A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T, PJ, P867, MC</w:t>
            </w:r>
          </w:p>
        </w:tc>
      </w:tr>
      <w:tr w:rsidR="00A719E4" w14:paraId="5F937BCE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6FCC6F9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A6A2EC6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3091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691468F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CACAAGGAATGACCGGA</w:t>
            </w:r>
          </w:p>
        </w:tc>
        <w:tc>
          <w:tcPr>
            <w:tcW w:w="65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E4CB39D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He</w:t>
            </w:r>
          </w:p>
        </w:tc>
      </w:tr>
      <w:tr w:rsidR="00A719E4" w14:paraId="543DFBDC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8016BB9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98E628A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3091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66702CD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ATAGNAAATAGCCAGG</w:t>
            </w:r>
          </w:p>
        </w:tc>
        <w:tc>
          <w:tcPr>
            <w:tcW w:w="65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8E354EE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persica</w:t>
            </w:r>
            <w:proofErr w:type="spellEnd"/>
            <w:proofErr w:type="gramEnd"/>
          </w:p>
        </w:tc>
      </w:tr>
      <w:tr w:rsidR="00A719E4" w14:paraId="27EE8D90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8F4191C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774407A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3091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1DA8B72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CACAANGAAAAGCTGGA</w:t>
            </w:r>
          </w:p>
        </w:tc>
        <w:tc>
          <w:tcPr>
            <w:tcW w:w="65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8246974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chinensis</w:t>
            </w:r>
            <w:proofErr w:type="spellEnd"/>
            <w:proofErr w:type="gramEnd"/>
          </w:p>
        </w:tc>
      </w:tr>
      <w:tr w:rsidR="00A719E4" w14:paraId="5CCD4172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5B9A20F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D8ADDA2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3091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36574EF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CGTAANAAATAGCCAGA</w:t>
            </w:r>
          </w:p>
        </w:tc>
        <w:tc>
          <w:tcPr>
            <w:tcW w:w="65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643A993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laevigata</w:t>
            </w:r>
            <w:proofErr w:type="spellEnd"/>
            <w:proofErr w:type="gramEnd"/>
          </w:p>
        </w:tc>
      </w:tr>
      <w:tr w:rsidR="00A719E4" w14:paraId="698ECA77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9549279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C84008D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3091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F15FDD5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CACAAAGCATAGCCGAA</w:t>
            </w:r>
          </w:p>
        </w:tc>
        <w:tc>
          <w:tcPr>
            <w:tcW w:w="65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9B7C1B4" w14:textId="77777777" w:rsidR="00A719E4" w:rsidRDefault="000524FF">
            <w:pPr>
              <w:spacing w:after="0" w:line="240" w:lineRule="auto"/>
              <w:rPr>
                <w:color w:val="00000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minutifolia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-1a</w:t>
            </w:r>
          </w:p>
        </w:tc>
      </w:tr>
      <w:tr w:rsidR="00A719E4" w14:paraId="48E1F6C8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5FA1A4A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6CF414F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3091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8091E8F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CACGANNACAAGTTGGA</w:t>
            </w:r>
          </w:p>
        </w:tc>
        <w:tc>
          <w:tcPr>
            <w:tcW w:w="65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0E629E4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rugosa</w:t>
            </w:r>
            <w:proofErr w:type="spellEnd"/>
            <w:proofErr w:type="gramEnd"/>
          </w:p>
        </w:tc>
      </w:tr>
      <w:tr w:rsidR="00A719E4" w14:paraId="067E47AF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FC52050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87565BE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3091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ACD0B34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GCAGAGAATAGCTGGG</w:t>
            </w:r>
          </w:p>
        </w:tc>
        <w:tc>
          <w:tcPr>
            <w:tcW w:w="65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733BA49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xanthina</w:t>
            </w:r>
            <w:proofErr w:type="spellEnd"/>
            <w:proofErr w:type="gramEnd"/>
          </w:p>
        </w:tc>
      </w:tr>
      <w:tr w:rsidR="00A719E4" w14:paraId="4072E400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590AACA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9F4D34A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1</w:t>
            </w:r>
          </w:p>
        </w:tc>
        <w:tc>
          <w:tcPr>
            <w:tcW w:w="3091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05A7170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CACAAAGAAAAGTTGGA</w:t>
            </w:r>
          </w:p>
        </w:tc>
        <w:tc>
          <w:tcPr>
            <w:tcW w:w="65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8BE87F6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RND, MF, P540</w:t>
            </w:r>
          </w:p>
        </w:tc>
      </w:tr>
      <w:tr w:rsidR="00A719E4" w14:paraId="5CA8399D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2A1A2C1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DED75EB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2</w:t>
            </w:r>
          </w:p>
        </w:tc>
        <w:tc>
          <w:tcPr>
            <w:tcW w:w="3091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9D18DDC" w14:textId="0BC56794" w:rsidR="00A719E4" w:rsidRDefault="000B59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</w:t>
            </w:r>
            <w:r w:rsidR="000524FF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ACGAAGCATAGCCGAA  </w:t>
            </w:r>
          </w:p>
        </w:tc>
        <w:tc>
          <w:tcPr>
            <w:tcW w:w="65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73C3AC9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moschata</w:t>
            </w:r>
            <w:proofErr w:type="spellEnd"/>
            <w:proofErr w:type="gramEnd"/>
          </w:p>
        </w:tc>
      </w:tr>
      <w:tr w:rsidR="00A719E4" w14:paraId="4A537FAA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CB71AF8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7927B40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3</w:t>
            </w:r>
          </w:p>
        </w:tc>
        <w:tc>
          <w:tcPr>
            <w:tcW w:w="3091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98F3A51" w14:textId="2FD8662B" w:rsidR="00A719E4" w:rsidRDefault="000B59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NNNN</w:t>
            </w:r>
            <w:r w:rsidR="000524FF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GAATAGCCGGA  </w:t>
            </w:r>
          </w:p>
        </w:tc>
        <w:tc>
          <w:tcPr>
            <w:tcW w:w="65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6BCF6C3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JPC</w:t>
            </w:r>
          </w:p>
        </w:tc>
      </w:tr>
      <w:tr w:rsidR="00A719E4" w14:paraId="504C11EB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0557B19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A60157E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4</w:t>
            </w:r>
          </w:p>
        </w:tc>
        <w:tc>
          <w:tcPr>
            <w:tcW w:w="3091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3257173" w14:textId="0646E9BE" w:rsidR="00A719E4" w:rsidRDefault="000B59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NNN</w:t>
            </w:r>
            <w:r w:rsidR="000524FF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GACTAGTTGGA</w:t>
            </w:r>
          </w:p>
        </w:tc>
        <w:tc>
          <w:tcPr>
            <w:tcW w:w="65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E7DEF24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MB</w:t>
            </w:r>
          </w:p>
        </w:tc>
      </w:tr>
      <w:tr w:rsidR="00A719E4" w14:paraId="5C8D65D8" w14:textId="77777777" w:rsidTr="009F31C2">
        <w:tc>
          <w:tcPr>
            <w:tcW w:w="883" w:type="dxa"/>
            <w:vMerge w:val="restart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1584D0D" w14:textId="51865605" w:rsidR="00A719E4" w:rsidRDefault="001A304A" w:rsidP="006002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RhM</w:t>
            </w:r>
            <w:r w:rsidR="000524FF"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LO10</w:t>
            </w:r>
          </w:p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39095B0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3091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CCB299F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GCAAAAGACAGGACT  </w:t>
            </w:r>
          </w:p>
        </w:tc>
        <w:tc>
          <w:tcPr>
            <w:tcW w:w="65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908AACD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OB10-genome</w:t>
            </w:r>
          </w:p>
        </w:tc>
      </w:tr>
      <w:tr w:rsidR="00A719E4" w14:paraId="2897C28C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788F48C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C1A79FA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3091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EC61A80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CAAGTTATAGAGCA</w:t>
            </w:r>
          </w:p>
        </w:tc>
        <w:tc>
          <w:tcPr>
            <w:tcW w:w="65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0F3808F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H, RND</w:t>
            </w:r>
          </w:p>
        </w:tc>
      </w:tr>
      <w:tr w:rsidR="00A719E4" w14:paraId="31EDF7A3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10F2B1B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DF59822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3091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1DA0459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GCAAGAGATCGAACT  </w:t>
            </w:r>
          </w:p>
        </w:tc>
        <w:tc>
          <w:tcPr>
            <w:tcW w:w="65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3E5CCC8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DB</w:t>
            </w:r>
          </w:p>
        </w:tc>
      </w:tr>
      <w:tr w:rsidR="00A719E4" w14:paraId="2BD4E72B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1420009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C080840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3091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B3154D1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CAAGTTATAGGACA</w:t>
            </w:r>
          </w:p>
        </w:tc>
        <w:tc>
          <w:tcPr>
            <w:tcW w:w="65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E8FC066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T, P867</w:t>
            </w:r>
          </w:p>
        </w:tc>
      </w:tr>
      <w:tr w:rsidR="00A719E4" w14:paraId="437D14AD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1B5157E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B065771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3091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D556DA1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CAAGTTATAGAACA</w:t>
            </w:r>
          </w:p>
        </w:tc>
        <w:tc>
          <w:tcPr>
            <w:tcW w:w="65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15BA2B0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He, OB-transcriptome, Rh88</w:t>
            </w:r>
          </w:p>
        </w:tc>
      </w:tr>
      <w:tr w:rsidR="00A719E4" w14:paraId="0FBA8B1E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08F096A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A68F5CE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3091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7AAD8EC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CGGAAGATCGGAAT</w:t>
            </w:r>
          </w:p>
        </w:tc>
        <w:tc>
          <w:tcPr>
            <w:tcW w:w="65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0509D97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MC</w:t>
            </w:r>
          </w:p>
        </w:tc>
      </w:tr>
      <w:tr w:rsidR="00A719E4" w14:paraId="1DB8F0D5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277A889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38950CF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3091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5EDE228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CAAGATACCGGACT</w:t>
            </w:r>
          </w:p>
        </w:tc>
        <w:tc>
          <w:tcPr>
            <w:tcW w:w="65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209D18E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i</w:t>
            </w:r>
          </w:p>
        </w:tc>
      </w:tr>
      <w:tr w:rsidR="00A719E4" w14:paraId="0D931FE0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AFBD05A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974F6A6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3091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726EBA2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CGGAAGACAGGACT</w:t>
            </w:r>
          </w:p>
        </w:tc>
        <w:tc>
          <w:tcPr>
            <w:tcW w:w="65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B2AA1EE" w14:textId="77777777" w:rsidR="00A719E4" w:rsidRDefault="000524FF">
            <w:pPr>
              <w:spacing w:after="0" w:line="240" w:lineRule="auto"/>
              <w:rPr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PJ,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chinensis</w:t>
            </w:r>
            <w:proofErr w:type="spellEnd"/>
            <w:proofErr w:type="gramEnd"/>
          </w:p>
        </w:tc>
      </w:tr>
      <w:tr w:rsidR="00A719E4" w14:paraId="35B9571E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03A83E1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FE22EB9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3091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3273CD5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GNNNNNGTAGGAAT</w:t>
            </w:r>
          </w:p>
        </w:tc>
        <w:tc>
          <w:tcPr>
            <w:tcW w:w="65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355981C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 xml:space="preserve">R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persica</w:t>
            </w:r>
            <w:proofErr w:type="spellEnd"/>
          </w:p>
        </w:tc>
      </w:tr>
      <w:tr w:rsidR="00A719E4" w14:paraId="4FFD539B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24FF7F0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0E76416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3091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7F79F24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CGGAAGATAGGAAT</w:t>
            </w:r>
          </w:p>
        </w:tc>
        <w:tc>
          <w:tcPr>
            <w:tcW w:w="65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1A131B8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laevigata</w:t>
            </w:r>
            <w:proofErr w:type="spellEnd"/>
            <w:proofErr w:type="gramEnd"/>
          </w:p>
        </w:tc>
      </w:tr>
      <w:tr w:rsidR="00A719E4" w14:paraId="65F02503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47D5393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6FC0852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1</w:t>
            </w:r>
          </w:p>
        </w:tc>
        <w:tc>
          <w:tcPr>
            <w:tcW w:w="3091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DD7E411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CGGAAGGCAGGAAT</w:t>
            </w:r>
          </w:p>
        </w:tc>
        <w:tc>
          <w:tcPr>
            <w:tcW w:w="65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E553572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minutifolia</w:t>
            </w:r>
            <w:proofErr w:type="spellEnd"/>
            <w:proofErr w:type="gramEnd"/>
          </w:p>
        </w:tc>
      </w:tr>
      <w:tr w:rsidR="00A719E4" w14:paraId="016B2938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8C8D2AF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B47614F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2</w:t>
            </w:r>
          </w:p>
        </w:tc>
        <w:tc>
          <w:tcPr>
            <w:tcW w:w="3091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C6CF674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CGGAAGGTCAGAAT</w:t>
            </w:r>
          </w:p>
        </w:tc>
        <w:tc>
          <w:tcPr>
            <w:tcW w:w="65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B37A96A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moschata</w:t>
            </w:r>
            <w:proofErr w:type="spellEnd"/>
            <w:proofErr w:type="gramEnd"/>
          </w:p>
        </w:tc>
      </w:tr>
      <w:tr w:rsidR="00A719E4" w14:paraId="6EB08FBA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718F76E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3D8DF46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3</w:t>
            </w:r>
          </w:p>
        </w:tc>
        <w:tc>
          <w:tcPr>
            <w:tcW w:w="3091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1FA5B22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CAAGTTNNNAGACA</w:t>
            </w:r>
          </w:p>
        </w:tc>
        <w:tc>
          <w:tcPr>
            <w:tcW w:w="65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C86E94A" w14:textId="77777777" w:rsidR="00A719E4" w:rsidRDefault="000524FF">
            <w:pPr>
              <w:spacing w:after="0" w:line="240" w:lineRule="auto"/>
              <w:rPr>
                <w:color w:val="00000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rugosa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-1</w:t>
            </w:r>
          </w:p>
        </w:tc>
      </w:tr>
      <w:tr w:rsidR="00A719E4" w14:paraId="2831E4E9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686B63B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9099905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4</w:t>
            </w:r>
          </w:p>
        </w:tc>
        <w:tc>
          <w:tcPr>
            <w:tcW w:w="3091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0405FBD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CAAGTTNNNAGAAT</w:t>
            </w:r>
          </w:p>
        </w:tc>
        <w:tc>
          <w:tcPr>
            <w:tcW w:w="65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0A58025" w14:textId="77777777" w:rsidR="00A719E4" w:rsidRDefault="000524FF">
            <w:pPr>
              <w:spacing w:after="0" w:line="240" w:lineRule="auto"/>
              <w:rPr>
                <w:color w:val="00000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rugosa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-2</w:t>
            </w:r>
          </w:p>
        </w:tc>
      </w:tr>
      <w:tr w:rsidR="00A719E4" w14:paraId="658050F9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D277BDD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EC79020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5</w:t>
            </w:r>
          </w:p>
        </w:tc>
        <w:tc>
          <w:tcPr>
            <w:tcW w:w="3091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8F0D001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GGGAAGGTCGGAAT</w:t>
            </w:r>
          </w:p>
        </w:tc>
        <w:tc>
          <w:tcPr>
            <w:tcW w:w="653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9686890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xanthina</w:t>
            </w:r>
            <w:proofErr w:type="spellEnd"/>
            <w:proofErr w:type="gramEnd"/>
          </w:p>
        </w:tc>
      </w:tr>
      <w:tr w:rsidR="00A719E4" w14:paraId="71564B9D" w14:textId="77777777" w:rsidTr="009F31C2">
        <w:tc>
          <w:tcPr>
            <w:tcW w:w="883" w:type="dxa"/>
            <w:vMerge w:val="restart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6AF598C" w14:textId="4E5992FA" w:rsidR="00A719E4" w:rsidRDefault="001A304A" w:rsidP="006002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RhM</w:t>
            </w:r>
            <w:r w:rsidR="000524FF"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LO11</w:t>
            </w:r>
          </w:p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00AF15B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295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ED9EAF5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CGTTTGGTAATCGTGACAA</w:t>
            </w:r>
          </w:p>
        </w:tc>
        <w:tc>
          <w:tcPr>
            <w:tcW w:w="6670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91763A3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OB11-genome</w:t>
            </w:r>
          </w:p>
        </w:tc>
      </w:tr>
      <w:tr w:rsidR="00A719E4" w14:paraId="0EE34E3D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69FB95A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8967A28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295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FD8F673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TGTATAGTAAGCGTGAATC  </w:t>
            </w:r>
          </w:p>
        </w:tc>
        <w:tc>
          <w:tcPr>
            <w:tcW w:w="6670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17349CF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MF</w:t>
            </w:r>
          </w:p>
        </w:tc>
      </w:tr>
      <w:tr w:rsidR="00A719E4" w14:paraId="5FE4DC7D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13D2AF0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2A51C8A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295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344D4CA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TTAAAGGCAAGAGTAAATC</w:t>
            </w:r>
          </w:p>
        </w:tc>
        <w:tc>
          <w:tcPr>
            <w:tcW w:w="6670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2A4307C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 xml:space="preserve">R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persica</w:t>
            </w:r>
            <w:proofErr w:type="spellEnd"/>
          </w:p>
        </w:tc>
      </w:tr>
      <w:tr w:rsidR="00A719E4" w14:paraId="4C6EA43A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9EB8046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AA4E79B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295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355E78B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CGTTTAGTAATCGTGACAA</w:t>
            </w:r>
          </w:p>
        </w:tc>
        <w:tc>
          <w:tcPr>
            <w:tcW w:w="6670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1A0AF37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chinensis</w:t>
            </w:r>
            <w:proofErr w:type="spellEnd"/>
            <w:proofErr w:type="gramEnd"/>
          </w:p>
        </w:tc>
      </w:tr>
      <w:tr w:rsidR="00A719E4" w14:paraId="6ED751A6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B9F1757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14F4F61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295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AA50FDC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CGTAAAATAAGAGAAAATC</w:t>
            </w:r>
          </w:p>
        </w:tc>
        <w:tc>
          <w:tcPr>
            <w:tcW w:w="6670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95E39AC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laevigata</w:t>
            </w:r>
            <w:proofErr w:type="spellEnd"/>
            <w:proofErr w:type="gramEnd"/>
          </w:p>
        </w:tc>
      </w:tr>
      <w:tr w:rsidR="00A719E4" w14:paraId="568268A1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5644929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3578D7A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295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0DB4428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TGTAAAGCGAGACAATATC</w:t>
            </w:r>
          </w:p>
        </w:tc>
        <w:tc>
          <w:tcPr>
            <w:tcW w:w="6670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6D28D46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minutifolia</w:t>
            </w:r>
            <w:proofErr w:type="spellEnd"/>
            <w:proofErr w:type="gramEnd"/>
          </w:p>
        </w:tc>
      </w:tr>
      <w:tr w:rsidR="00A719E4" w14:paraId="4EC3EF60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3F4DD26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3D4F3E4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295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B9D39AF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TTAATAGCGAGACAAAATC</w:t>
            </w:r>
          </w:p>
        </w:tc>
        <w:tc>
          <w:tcPr>
            <w:tcW w:w="6670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9BACFD5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moschata</w:t>
            </w:r>
            <w:proofErr w:type="spellEnd"/>
            <w:proofErr w:type="gramEnd"/>
          </w:p>
        </w:tc>
      </w:tr>
      <w:tr w:rsidR="00A719E4" w14:paraId="41FF09E3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DC31D47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146F9BE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295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AE7DCC5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TGTATAGTAAGACAATATC  </w:t>
            </w:r>
          </w:p>
        </w:tc>
        <w:tc>
          <w:tcPr>
            <w:tcW w:w="6670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C0D36E1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rugosa</w:t>
            </w:r>
            <w:proofErr w:type="spellEnd"/>
            <w:proofErr w:type="gramEnd"/>
          </w:p>
        </w:tc>
      </w:tr>
      <w:tr w:rsidR="00A719E4" w14:paraId="63C30EDC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02B337C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4631D13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295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95F33A7" w14:textId="578816EB" w:rsidR="00A719E4" w:rsidRDefault="000126A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</w:t>
            </w:r>
            <w:r w:rsidR="000524FF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TTTAGTAAGCGTGAATC</w:t>
            </w:r>
          </w:p>
        </w:tc>
        <w:tc>
          <w:tcPr>
            <w:tcW w:w="6670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44D47AA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RND</w:t>
            </w:r>
          </w:p>
        </w:tc>
      </w:tr>
      <w:tr w:rsidR="00A719E4" w14:paraId="4492C24C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D1E0069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302AAF7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295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8659201" w14:textId="2B0119DD" w:rsidR="00A719E4" w:rsidRDefault="000126A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NN</w:t>
            </w:r>
            <w:r w:rsidR="000524FF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AGTAAGCGTGAATC</w:t>
            </w:r>
          </w:p>
        </w:tc>
        <w:tc>
          <w:tcPr>
            <w:tcW w:w="6670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B9F2D1F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JPC</w:t>
            </w:r>
          </w:p>
        </w:tc>
      </w:tr>
      <w:tr w:rsidR="00A719E4" w14:paraId="5F71EF3F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D34B4C0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A070D1A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1</w:t>
            </w:r>
          </w:p>
        </w:tc>
        <w:tc>
          <w:tcPr>
            <w:tcW w:w="295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B8E991A" w14:textId="48EAD010" w:rsidR="00A719E4" w:rsidRDefault="000126A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NNNN</w:t>
            </w:r>
            <w:r w:rsidR="000524FF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CGAGCGTGAATC</w:t>
            </w:r>
          </w:p>
        </w:tc>
        <w:tc>
          <w:tcPr>
            <w:tcW w:w="6670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89461A0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H</w:t>
            </w:r>
          </w:p>
        </w:tc>
      </w:tr>
      <w:tr w:rsidR="00A719E4" w14:paraId="798B71C5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0F41F9A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06D1703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2</w:t>
            </w:r>
          </w:p>
        </w:tc>
        <w:tc>
          <w:tcPr>
            <w:tcW w:w="295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4188D2F" w14:textId="3C5EA07E" w:rsidR="00A719E4" w:rsidRDefault="000126A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NNNN</w:t>
            </w:r>
            <w:r w:rsidR="000524FF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CGCGACAATATC</w:t>
            </w:r>
          </w:p>
        </w:tc>
        <w:tc>
          <w:tcPr>
            <w:tcW w:w="6670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CECF54E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MB,MC</w:t>
            </w:r>
            <w:proofErr w:type="gramEnd"/>
          </w:p>
        </w:tc>
      </w:tr>
      <w:tr w:rsidR="00A719E4" w14:paraId="7581DA58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5989ADC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A79D358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3</w:t>
            </w:r>
          </w:p>
        </w:tc>
        <w:tc>
          <w:tcPr>
            <w:tcW w:w="295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EADC6B0" w14:textId="68C845C3" w:rsidR="00A719E4" w:rsidRDefault="000126A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NNNNN</w:t>
            </w:r>
            <w:r w:rsidR="000524FF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TACGCGTGAATC</w:t>
            </w:r>
          </w:p>
        </w:tc>
        <w:tc>
          <w:tcPr>
            <w:tcW w:w="6670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BAC212E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PJ</w:t>
            </w:r>
          </w:p>
        </w:tc>
      </w:tr>
      <w:tr w:rsidR="00A719E4" w14:paraId="7281DD5D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1A24CBF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A66E8B9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4</w:t>
            </w:r>
          </w:p>
        </w:tc>
        <w:tc>
          <w:tcPr>
            <w:tcW w:w="295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8FAB08F" w14:textId="7341CDA4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TTAAAAG</w:t>
            </w:r>
            <w:r w:rsidR="000126A9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NNNNNNNNNN</w:t>
            </w:r>
          </w:p>
        </w:tc>
        <w:tc>
          <w:tcPr>
            <w:tcW w:w="6670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454565C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xanthina</w:t>
            </w:r>
            <w:proofErr w:type="spellEnd"/>
            <w:proofErr w:type="gramEnd"/>
          </w:p>
        </w:tc>
      </w:tr>
      <w:tr w:rsidR="00A719E4" w14:paraId="1FAA2732" w14:textId="77777777" w:rsidTr="009F31C2">
        <w:tc>
          <w:tcPr>
            <w:tcW w:w="883" w:type="dxa"/>
            <w:vMerge w:val="restart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B161FBC" w14:textId="09BAFC6E" w:rsidR="00A719E4" w:rsidRDefault="001A304A" w:rsidP="006002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RhM</w:t>
            </w:r>
            <w:r w:rsidR="000524FF"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LO12</w:t>
            </w:r>
          </w:p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ACC5F51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295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D716F2F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AAAGCCCGAAA</w:t>
            </w:r>
          </w:p>
        </w:tc>
        <w:tc>
          <w:tcPr>
            <w:tcW w:w="6670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3C31FDC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OB12-genome</w:t>
            </w:r>
          </w:p>
        </w:tc>
      </w:tr>
      <w:tr w:rsidR="00A719E4" w14:paraId="4D7F83E3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DAE6EC5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7DC71F5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295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F0C772E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CATGCAACAAA</w:t>
            </w:r>
          </w:p>
        </w:tc>
        <w:tc>
          <w:tcPr>
            <w:tcW w:w="6670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C44FBE0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H</w:t>
            </w:r>
          </w:p>
        </w:tc>
      </w:tr>
      <w:tr w:rsidR="00A719E4" w14:paraId="53163BCD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FF36831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7F0F9A4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295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2A5DA40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AAAGCCCCAAA</w:t>
            </w:r>
          </w:p>
        </w:tc>
        <w:tc>
          <w:tcPr>
            <w:tcW w:w="6670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FB2A2A5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T, He, PJ</w:t>
            </w:r>
          </w:p>
        </w:tc>
      </w:tr>
      <w:tr w:rsidR="00A719E4" w14:paraId="053E2492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7011997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03F81D6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295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F64A943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AAAGCAACAAA</w:t>
            </w:r>
          </w:p>
        </w:tc>
        <w:tc>
          <w:tcPr>
            <w:tcW w:w="6670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3BE43DD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i</w:t>
            </w:r>
          </w:p>
        </w:tc>
      </w:tr>
      <w:tr w:rsidR="00A719E4" w14:paraId="3F0242C6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C0D99C1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0D05B19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295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443D40F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CGTGGAAGAAA</w:t>
            </w:r>
          </w:p>
        </w:tc>
        <w:tc>
          <w:tcPr>
            <w:tcW w:w="6670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92AEE3C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chinensis</w:t>
            </w:r>
            <w:proofErr w:type="spellEnd"/>
            <w:proofErr w:type="gramEnd"/>
          </w:p>
        </w:tc>
      </w:tr>
      <w:tr w:rsidR="00A719E4" w14:paraId="095FA37A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4C86AA3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7AFDEB6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295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0FFAA63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CGAACCANAAA</w:t>
            </w:r>
          </w:p>
        </w:tc>
        <w:tc>
          <w:tcPr>
            <w:tcW w:w="6670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B384945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laevigata</w:t>
            </w:r>
            <w:proofErr w:type="spellEnd"/>
            <w:proofErr w:type="gramEnd"/>
          </w:p>
        </w:tc>
      </w:tr>
      <w:tr w:rsidR="00A719E4" w14:paraId="4DF971E0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50F36C5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3B4E6EE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295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E0BF740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CGAGCCAGAAA</w:t>
            </w:r>
          </w:p>
        </w:tc>
        <w:tc>
          <w:tcPr>
            <w:tcW w:w="6670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C193454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minutifolia</w:t>
            </w:r>
            <w:proofErr w:type="spellEnd"/>
            <w:proofErr w:type="gramEnd"/>
          </w:p>
        </w:tc>
      </w:tr>
      <w:tr w:rsidR="00A719E4" w14:paraId="73A54447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59285C6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122F03F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295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4676959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CGCAGAAGAGT</w:t>
            </w:r>
          </w:p>
        </w:tc>
        <w:tc>
          <w:tcPr>
            <w:tcW w:w="6670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E412140" w14:textId="77777777" w:rsidR="00A719E4" w:rsidRDefault="000524FF">
            <w:pPr>
              <w:spacing w:after="0" w:line="240" w:lineRule="auto"/>
              <w:rPr>
                <w:color w:val="000000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xanthina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persica</w:t>
            </w:r>
            <w:proofErr w:type="spellEnd"/>
          </w:p>
        </w:tc>
      </w:tr>
      <w:tr w:rsidR="00A719E4" w14:paraId="461DAE52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6394231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DAD28F0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295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70888E7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CGTGGAACAAA</w:t>
            </w:r>
          </w:p>
        </w:tc>
        <w:tc>
          <w:tcPr>
            <w:tcW w:w="6670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D7900BA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RND</w:t>
            </w:r>
          </w:p>
        </w:tc>
      </w:tr>
      <w:tr w:rsidR="00A719E4" w14:paraId="5C9252D1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BB555F4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6AF6D7E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295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30884B7" w14:textId="5979ACC9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CATGCAAGT</w:t>
            </w:r>
            <w:r w:rsidR="00233D21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</w:t>
            </w:r>
          </w:p>
        </w:tc>
        <w:tc>
          <w:tcPr>
            <w:tcW w:w="6670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8D849C1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rugosa</w:t>
            </w:r>
            <w:proofErr w:type="spellEnd"/>
            <w:proofErr w:type="gramEnd"/>
          </w:p>
        </w:tc>
      </w:tr>
      <w:tr w:rsidR="00A719E4" w14:paraId="742FADB9" w14:textId="77777777" w:rsidTr="009F31C2">
        <w:tc>
          <w:tcPr>
            <w:tcW w:w="883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48016BB" w14:textId="77777777" w:rsidR="00A719E4" w:rsidRDefault="00A719E4"/>
        </w:tc>
        <w:tc>
          <w:tcPr>
            <w:tcW w:w="14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0F4F8F8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1</w:t>
            </w:r>
          </w:p>
        </w:tc>
        <w:tc>
          <w:tcPr>
            <w:tcW w:w="295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10037CF" w14:textId="7DE4AD3C" w:rsidR="00A719E4" w:rsidRDefault="00233D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NNNNNNN</w:t>
            </w:r>
            <w:r w:rsidR="000524FF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TAA</w:t>
            </w:r>
          </w:p>
        </w:tc>
        <w:tc>
          <w:tcPr>
            <w:tcW w:w="6670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069C177" w14:textId="77777777" w:rsidR="00A719E4" w:rsidRDefault="000524F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moschata</w:t>
            </w:r>
            <w:proofErr w:type="spellEnd"/>
            <w:proofErr w:type="gramEnd"/>
          </w:p>
        </w:tc>
      </w:tr>
    </w:tbl>
    <w:p w14:paraId="7790E0CD" w14:textId="77777777" w:rsidR="009F31C2" w:rsidRDefault="009F31C2"/>
    <w:p w14:paraId="61DA16C5" w14:textId="3EADC999" w:rsidR="00A719E4" w:rsidRDefault="000524FF">
      <w:pPr>
        <w:spacing w:before="24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8E0B54">
        <w:rPr>
          <w:rFonts w:ascii="Times New Roman" w:hAnsi="Times New Roman" w:cs="Times New Roman"/>
          <w:b/>
        </w:rPr>
        <w:t>S3</w:t>
      </w:r>
      <w:r>
        <w:rPr>
          <w:rFonts w:ascii="Times New Roman" w:hAnsi="Times New Roman" w:cs="Times New Roman"/>
          <w:b/>
        </w:rPr>
        <w:t xml:space="preserve"> Overview of the alleles based on the SNPs in coding region (continued)</w:t>
      </w:r>
    </w:p>
    <w:tbl>
      <w:tblPr>
        <w:tblW w:w="13344" w:type="dxa"/>
        <w:tblInd w:w="-1187" w:type="dxa"/>
        <w:tblBorders>
          <w:top w:val="single" w:sz="8" w:space="0" w:color="000001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84"/>
        <w:gridCol w:w="683"/>
        <w:gridCol w:w="12"/>
        <w:gridCol w:w="8354"/>
        <w:gridCol w:w="3411"/>
      </w:tblGrid>
      <w:tr w:rsidR="000A1DB1" w14:paraId="7C11B05C" w14:textId="77777777" w:rsidTr="007579B7">
        <w:tc>
          <w:tcPr>
            <w:tcW w:w="88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7D450BA" w14:textId="77777777" w:rsidR="000A1DB1" w:rsidRDefault="000A1DB1">
            <w:pPr>
              <w:spacing w:after="0" w:line="240" w:lineRule="auto"/>
              <w:rPr>
                <w:rFonts w:ascii="Calibri" w:hAnsi="Calibri" w:cs="Times New Roman"/>
                <w:b/>
                <w:bCs/>
                <w:i/>
                <w:color w:val="000000"/>
                <w:sz w:val="21"/>
                <w:szCs w:val="15"/>
                <w:lang w:val="en-US"/>
              </w:rPr>
            </w:pPr>
          </w:p>
        </w:tc>
        <w:tc>
          <w:tcPr>
            <w:tcW w:w="68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47A56F4" w14:textId="77777777" w:rsidR="000A1DB1" w:rsidRPr="00BC4527" w:rsidRDefault="000A1DB1" w:rsidP="00BC452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BC4527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Unique Allele</w:t>
            </w:r>
          </w:p>
          <w:p w14:paraId="77299F39" w14:textId="046699F3" w:rsidR="000A1DB1" w:rsidRDefault="000A1DB1" w:rsidP="00BC452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BC4527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(H)</w:t>
            </w:r>
          </w:p>
        </w:tc>
        <w:tc>
          <w:tcPr>
            <w:tcW w:w="8366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2CE3BA1" w14:textId="23606AD0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BC4527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Sequence of concatenated SNPs</w:t>
            </w:r>
            <w:r w:rsidRPr="00FE76FE">
              <w:rPr>
                <w:rFonts w:ascii="Times New Roman" w:hAnsi="Times New Roman" w:cs="Times New Roman" w:hint="eastAsia"/>
                <w:b/>
                <w:bCs/>
                <w:color w:val="000000"/>
                <w:sz w:val="15"/>
                <w:szCs w:val="15"/>
                <w:vertAlign w:val="superscript"/>
                <w:lang w:val="en-US"/>
              </w:rPr>
              <w:t>#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473017C" w14:textId="77777777" w:rsidR="005848DA" w:rsidRDefault="000A1DB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Species or varieties</w:t>
            </w:r>
          </w:p>
          <w:p w14:paraId="05808EEF" w14:textId="77777777" w:rsidR="005848DA" w:rsidRDefault="000A1DB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 xml:space="preserve">(followed by a number, </w:t>
            </w:r>
          </w:p>
          <w:p w14:paraId="69ABDBB5" w14:textId="77777777" w:rsidR="005848DA" w:rsidRDefault="000A1DB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 xml:space="preserve">if more than one allele </w:t>
            </w:r>
          </w:p>
          <w:p w14:paraId="0CD254F3" w14:textId="2EA421A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was found)</w:t>
            </w:r>
          </w:p>
        </w:tc>
      </w:tr>
      <w:tr w:rsidR="000A1DB1" w14:paraId="39ACD995" w14:textId="77777777" w:rsidTr="007579B7">
        <w:tc>
          <w:tcPr>
            <w:tcW w:w="884" w:type="dxa"/>
            <w:vMerge w:val="restart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7B9B32A" w14:textId="7CBE92AB" w:rsidR="000A1DB1" w:rsidRPr="000A1DB1" w:rsidRDefault="001A304A" w:rsidP="00600241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15"/>
                <w:szCs w:val="15"/>
                <w:lang w:val="en-US"/>
              </w:rPr>
              <w:t>RhM</w:t>
            </w:r>
            <w:r w:rsidR="000A1DB1" w:rsidRPr="000A1DB1">
              <w:rPr>
                <w:rFonts w:ascii="Times New Roman" w:hAnsi="Times New Roman" w:cs="Times New Roman"/>
                <w:b/>
                <w:i/>
                <w:color w:val="000000"/>
                <w:sz w:val="15"/>
                <w:szCs w:val="15"/>
                <w:lang w:val="en-US"/>
              </w:rPr>
              <w:t>LO13</w:t>
            </w:r>
          </w:p>
        </w:tc>
        <w:tc>
          <w:tcPr>
            <w:tcW w:w="68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A1B23C7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8366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E387B1C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TTTCGCCGATTAAACATGAATAGTTTTCACGAGTGCAAGAGGACATTACACTTTAGCCGACAGATCCTTACGATAGA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7D7B7A4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OB13-genome</w:t>
            </w:r>
          </w:p>
        </w:tc>
      </w:tr>
      <w:tr w:rsidR="000A1DB1" w14:paraId="78A3E00A" w14:textId="77777777" w:rsidTr="007579B7">
        <w:tc>
          <w:tcPr>
            <w:tcW w:w="88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A8D2188" w14:textId="77777777" w:rsidR="000A1DB1" w:rsidRDefault="000A1DB1"/>
        </w:tc>
        <w:tc>
          <w:tcPr>
            <w:tcW w:w="68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34C558C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8366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27A8824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TTCTCCCGATTNNNNNTGAATAGNNNNCACGAGTGCAAGAGGACATTACACTTTAGCCGACAGATCCTTACGATAGA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1C5B454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chinensis</w:t>
            </w:r>
            <w:proofErr w:type="spellEnd"/>
            <w:proofErr w:type="gramEnd"/>
          </w:p>
        </w:tc>
      </w:tr>
      <w:tr w:rsidR="000A1DB1" w14:paraId="521A2F9E" w14:textId="77777777" w:rsidTr="007579B7">
        <w:tc>
          <w:tcPr>
            <w:tcW w:w="88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C0AFE6A" w14:textId="77777777" w:rsidR="000A1DB1" w:rsidRDefault="000A1DB1"/>
        </w:tc>
        <w:tc>
          <w:tcPr>
            <w:tcW w:w="68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CCF18BF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8366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FF55B7D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TTCTCCCGATTNNNNNNNNNNNNNNNNNNCGAAAGCAAGCGGACATTAAACTCTAGCCGACAGATCCCTACGATAGA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2C386E0" w14:textId="77777777" w:rsidR="000A1DB1" w:rsidRDefault="000A1DB1">
            <w:pPr>
              <w:spacing w:after="0" w:line="240" w:lineRule="auto"/>
              <w:rPr>
                <w:color w:val="00000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laevigata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-1</w:t>
            </w:r>
          </w:p>
        </w:tc>
      </w:tr>
      <w:tr w:rsidR="000A1DB1" w14:paraId="2478229D" w14:textId="77777777" w:rsidTr="007579B7">
        <w:tc>
          <w:tcPr>
            <w:tcW w:w="88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03C611B" w14:textId="77777777" w:rsidR="000A1DB1" w:rsidRDefault="000A1DB1"/>
        </w:tc>
        <w:tc>
          <w:tcPr>
            <w:tcW w:w="68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7663215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8366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69C3156" w14:textId="420FB1CF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TTCGGACTATTGTGTCAATGCATCCGGCTAGGTAAGGAAAAGGCGGTATACCTGCGGCGCTATAAACCCGCT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NN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11D84B0" w14:textId="77777777" w:rsidR="000A1DB1" w:rsidRDefault="000A1DB1">
            <w:pPr>
              <w:spacing w:after="0" w:line="240" w:lineRule="auto"/>
              <w:rPr>
                <w:color w:val="00000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laevigata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-2</w:t>
            </w:r>
          </w:p>
        </w:tc>
      </w:tr>
      <w:tr w:rsidR="000A1DB1" w14:paraId="1A1059AB" w14:textId="77777777" w:rsidTr="007579B7">
        <w:tc>
          <w:tcPr>
            <w:tcW w:w="88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D79C76A" w14:textId="77777777" w:rsidR="000A1DB1" w:rsidRDefault="000A1DB1"/>
        </w:tc>
        <w:tc>
          <w:tcPr>
            <w:tcW w:w="68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3E3EA47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8366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99F652F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AGCTCCCGATGAAACATGGATAGNNNNCACGAAAGTAAGCNNNNNNNAAACTCTAGCCGACAGATCCCTACGATAGA  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2F9892C" w14:textId="77777777" w:rsidR="000A1DB1" w:rsidRDefault="000A1DB1">
            <w:pPr>
              <w:spacing w:after="0" w:line="240" w:lineRule="auto"/>
              <w:rPr>
                <w:color w:val="00000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minutifolia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-1</w:t>
            </w:r>
          </w:p>
        </w:tc>
      </w:tr>
      <w:tr w:rsidR="000A1DB1" w14:paraId="2D81AB36" w14:textId="77777777" w:rsidTr="007579B7">
        <w:tc>
          <w:tcPr>
            <w:tcW w:w="88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95CB6B4" w14:textId="77777777" w:rsidR="000A1DB1" w:rsidRDefault="000A1DB1"/>
        </w:tc>
        <w:tc>
          <w:tcPr>
            <w:tcW w:w="68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4D9D403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8366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3A736EA" w14:textId="7B5D050C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NNNNNNNNNNN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TGTCAATGCACCCGGCTAGGTAAGGAAAAGGCGGCATACCCGCGGCGCTATAAACCCGCTGCCG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0F2610B" w14:textId="77777777" w:rsidR="000A1DB1" w:rsidRDefault="000A1DB1">
            <w:pPr>
              <w:spacing w:after="0" w:line="240" w:lineRule="auto"/>
              <w:rPr>
                <w:color w:val="00000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minutifolia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-2</w:t>
            </w:r>
          </w:p>
        </w:tc>
      </w:tr>
      <w:tr w:rsidR="000A1DB1" w14:paraId="61625588" w14:textId="77777777" w:rsidTr="007579B7">
        <w:tc>
          <w:tcPr>
            <w:tcW w:w="88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491B817" w14:textId="77777777" w:rsidR="000A1DB1" w:rsidRDefault="000A1DB1"/>
        </w:tc>
        <w:tc>
          <w:tcPr>
            <w:tcW w:w="68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550028D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8366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97EBDE7" w14:textId="663DAB5D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NNNNNNNNNNNNNNNNNNNNNNNNNNNNNNNNNNNNNN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GACATTAAACCCTAGCCCACTGATCCCTACAATAGA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E482939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persica</w:t>
            </w:r>
            <w:proofErr w:type="spellEnd"/>
            <w:proofErr w:type="gramEnd"/>
          </w:p>
        </w:tc>
      </w:tr>
      <w:tr w:rsidR="000A1DB1" w14:paraId="0548529E" w14:textId="77777777" w:rsidTr="007579B7">
        <w:tc>
          <w:tcPr>
            <w:tcW w:w="88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3C5B62C" w14:textId="77777777" w:rsidR="000A1DB1" w:rsidRDefault="000A1DB1"/>
        </w:tc>
        <w:tc>
          <w:tcPr>
            <w:tcW w:w="68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2EA95AB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8366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C7C993C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GCTCCCGATGAAACATGGATAGNNNNCACGAAAGTAAGCNNNNNNNAAACTCTAGCCGAAAGATCCCTACGATAGA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30F8404" w14:textId="77777777" w:rsidR="000A1DB1" w:rsidRDefault="000A1DB1">
            <w:pPr>
              <w:spacing w:after="0" w:line="240" w:lineRule="auto"/>
              <w:rPr>
                <w:color w:val="00000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moschata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-1</w:t>
            </w:r>
          </w:p>
        </w:tc>
      </w:tr>
      <w:tr w:rsidR="000A1DB1" w14:paraId="603B7139" w14:textId="77777777" w:rsidTr="007579B7">
        <w:tc>
          <w:tcPr>
            <w:tcW w:w="88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3FAF2EF" w14:textId="77777777" w:rsidR="000A1DB1" w:rsidRDefault="000A1DB1"/>
        </w:tc>
        <w:tc>
          <w:tcPr>
            <w:tcW w:w="68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D467C64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8366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41EB955" w14:textId="7FC4EF24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TTCGGACTATTGTGTCGATGCACCCGGCTAGGTAAGGAAAAGGCGGCATACCCGCGGCGCTATAAACCCGCTGCCG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9B8C3C7" w14:textId="77777777" w:rsidR="000A1DB1" w:rsidRDefault="000A1DB1">
            <w:pPr>
              <w:spacing w:after="0" w:line="240" w:lineRule="auto"/>
              <w:rPr>
                <w:color w:val="00000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moschata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-2</w:t>
            </w:r>
          </w:p>
        </w:tc>
      </w:tr>
      <w:tr w:rsidR="000A1DB1" w14:paraId="3C7911A7" w14:textId="77777777" w:rsidTr="007579B7">
        <w:tc>
          <w:tcPr>
            <w:tcW w:w="88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0FFC0B3" w14:textId="77777777" w:rsidR="000A1DB1" w:rsidRDefault="000A1DB1"/>
        </w:tc>
        <w:tc>
          <w:tcPr>
            <w:tcW w:w="68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E907ACD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8366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7C3FA45" w14:textId="75FC1E3F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NNNNNNNNNNNNNNNNNNNNNNNNNNN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CGAAAGTAAGCGGACATTAAACTCTAGCCGAAAGATCCCTACGATAGA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464DCD7" w14:textId="77777777" w:rsidR="000A1DB1" w:rsidRDefault="000A1DB1">
            <w:pPr>
              <w:spacing w:after="0" w:line="240" w:lineRule="auto"/>
              <w:rPr>
                <w:color w:val="00000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rugosa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-1</w:t>
            </w:r>
          </w:p>
        </w:tc>
      </w:tr>
      <w:tr w:rsidR="000A1DB1" w14:paraId="1B03DD81" w14:textId="77777777" w:rsidTr="007579B7">
        <w:tc>
          <w:tcPr>
            <w:tcW w:w="88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0346321" w14:textId="77777777" w:rsidR="000A1DB1" w:rsidRDefault="000A1DB1"/>
        </w:tc>
        <w:tc>
          <w:tcPr>
            <w:tcW w:w="68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4CBA6A8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1</w:t>
            </w:r>
          </w:p>
        </w:tc>
        <w:tc>
          <w:tcPr>
            <w:tcW w:w="8366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3C54150" w14:textId="56E3A2E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705675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NNNNNNNNNNNNNNNNNNNNNNNNNNNN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CGAAAGTAAGCGGACATTACACTTTAGCCGAAAGATCCCTACGATAGA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1678271" w14:textId="77777777" w:rsidR="000A1DB1" w:rsidRDefault="000A1DB1">
            <w:pPr>
              <w:spacing w:after="0" w:line="240" w:lineRule="auto"/>
              <w:rPr>
                <w:color w:val="00000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rugosa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-2</w:t>
            </w:r>
          </w:p>
        </w:tc>
      </w:tr>
      <w:tr w:rsidR="000A1DB1" w14:paraId="5F2AA3D7" w14:textId="77777777" w:rsidTr="007579B7">
        <w:tc>
          <w:tcPr>
            <w:tcW w:w="88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AF8BE73" w14:textId="77777777" w:rsidR="000A1DB1" w:rsidRDefault="000A1DB1"/>
        </w:tc>
        <w:tc>
          <w:tcPr>
            <w:tcW w:w="68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3AF1506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2</w:t>
            </w:r>
          </w:p>
        </w:tc>
        <w:tc>
          <w:tcPr>
            <w:tcW w:w="8366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EC65974" w14:textId="56BEE2A3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705675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NNNNNNNNNNNNNNNNNNNNNNNNNNNN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NNNNNNNNNNNNN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CGGCATACCTGCGGCGCTATAAACCCGCTGCCG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A627B8C" w14:textId="77777777" w:rsidR="000A1DB1" w:rsidRDefault="000A1DB1">
            <w:pPr>
              <w:spacing w:after="0" w:line="240" w:lineRule="auto"/>
              <w:rPr>
                <w:color w:val="00000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rugosa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-3</w:t>
            </w:r>
          </w:p>
        </w:tc>
      </w:tr>
      <w:tr w:rsidR="000A1DB1" w14:paraId="1231536D" w14:textId="77777777" w:rsidTr="007579B7">
        <w:tc>
          <w:tcPr>
            <w:tcW w:w="88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EFD8E82" w14:textId="77777777" w:rsidR="000A1DB1" w:rsidRDefault="000A1DB1"/>
        </w:tc>
        <w:tc>
          <w:tcPr>
            <w:tcW w:w="68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0510D15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3</w:t>
            </w:r>
          </w:p>
        </w:tc>
        <w:tc>
          <w:tcPr>
            <w:tcW w:w="8366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06FD924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TTTTCCAGATTAGACATGAATAGTTTTCACGAGTGCGAGAGGACATTAAACTCTAGCCCACTGATCCCTAGGTTAGA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DE9ECE0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xanthina</w:t>
            </w:r>
            <w:proofErr w:type="spellEnd"/>
            <w:proofErr w:type="gramEnd"/>
          </w:p>
        </w:tc>
      </w:tr>
      <w:tr w:rsidR="000A1DB1" w14:paraId="0848AAA8" w14:textId="77777777" w:rsidTr="007579B7">
        <w:tc>
          <w:tcPr>
            <w:tcW w:w="884" w:type="dxa"/>
            <w:vMerge w:val="restart"/>
            <w:tcBorders>
              <w:top w:val="single" w:sz="8" w:space="0" w:color="000001"/>
            </w:tcBorders>
            <w:shd w:val="clear" w:color="auto" w:fill="FFFFFF"/>
          </w:tcPr>
          <w:p w14:paraId="63B3DD6B" w14:textId="43B3D643" w:rsidR="000A1DB1" w:rsidRPr="000A1DB1" w:rsidRDefault="001A304A" w:rsidP="00600241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15"/>
                <w:szCs w:val="15"/>
                <w:lang w:val="en-US"/>
              </w:rPr>
              <w:t>RhM</w:t>
            </w:r>
            <w:r w:rsidR="000A1DB1" w:rsidRPr="000A1DB1">
              <w:rPr>
                <w:rFonts w:ascii="Times New Roman" w:hAnsi="Times New Roman" w:cs="Times New Roman"/>
                <w:b/>
                <w:i/>
                <w:color w:val="000000"/>
                <w:sz w:val="15"/>
                <w:szCs w:val="15"/>
                <w:lang w:val="en-US"/>
              </w:rPr>
              <w:t>LO14</w:t>
            </w:r>
          </w:p>
        </w:tc>
        <w:tc>
          <w:tcPr>
            <w:tcW w:w="68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6423933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8366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5991F83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TGTTGAAAGACCTT</w:t>
            </w:r>
          </w:p>
        </w:tc>
        <w:tc>
          <w:tcPr>
            <w:tcW w:w="3411" w:type="dxa"/>
            <w:tcBorders>
              <w:top w:val="single" w:sz="8" w:space="0" w:color="000001"/>
            </w:tcBorders>
            <w:shd w:val="clear" w:color="auto" w:fill="FFFFFF"/>
          </w:tcPr>
          <w:p w14:paraId="4E5AB117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OB14 genome</w:t>
            </w:r>
          </w:p>
        </w:tc>
      </w:tr>
      <w:tr w:rsidR="000A1DB1" w14:paraId="6C3F821D" w14:textId="77777777" w:rsidTr="007579B7">
        <w:tc>
          <w:tcPr>
            <w:tcW w:w="884" w:type="dxa"/>
            <w:vMerge/>
            <w:tcBorders>
              <w:top w:val="single" w:sz="4" w:space="0" w:color="auto"/>
              <w:bottom w:val="single" w:sz="8" w:space="0" w:color="000001"/>
            </w:tcBorders>
            <w:shd w:val="clear" w:color="auto" w:fill="FFFFFF"/>
          </w:tcPr>
          <w:p w14:paraId="14531FA9" w14:textId="77777777" w:rsidR="000A1DB1" w:rsidRDefault="000A1DB1"/>
        </w:tc>
        <w:tc>
          <w:tcPr>
            <w:tcW w:w="68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3F248D2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8366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0E0837F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TGTTGAAGGACCTT</w:t>
            </w:r>
          </w:p>
        </w:tc>
        <w:tc>
          <w:tcPr>
            <w:tcW w:w="3411" w:type="dxa"/>
            <w:tcBorders>
              <w:top w:val="single" w:sz="4" w:space="0" w:color="auto"/>
              <w:bottom w:val="single" w:sz="8" w:space="0" w:color="000001"/>
            </w:tcBorders>
            <w:shd w:val="clear" w:color="auto" w:fill="FFFFFF"/>
          </w:tcPr>
          <w:p w14:paraId="1021657F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chinensis</w:t>
            </w:r>
            <w:proofErr w:type="spellEnd"/>
            <w:proofErr w:type="gramEnd"/>
          </w:p>
        </w:tc>
      </w:tr>
      <w:tr w:rsidR="000A1DB1" w14:paraId="52B9776D" w14:textId="77777777" w:rsidTr="007579B7">
        <w:tc>
          <w:tcPr>
            <w:tcW w:w="88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1E473D6" w14:textId="77777777" w:rsidR="000A1DB1" w:rsidRDefault="000A1DB1"/>
        </w:tc>
        <w:tc>
          <w:tcPr>
            <w:tcW w:w="68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43CCCBC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8366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B8702AA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GTTGGCATTGTAC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57E20B5" w14:textId="77777777" w:rsidR="000A1DB1" w:rsidRDefault="000A1DB1">
            <w:pPr>
              <w:spacing w:after="0" w:line="240" w:lineRule="auto"/>
              <w:rPr>
                <w:color w:val="000000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minutifolia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moschata</w:t>
            </w:r>
            <w:proofErr w:type="spellEnd"/>
          </w:p>
        </w:tc>
      </w:tr>
      <w:tr w:rsidR="000A1DB1" w14:paraId="3BC041A8" w14:textId="77777777" w:rsidTr="007579B7">
        <w:tc>
          <w:tcPr>
            <w:tcW w:w="88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2EEBF13" w14:textId="77777777" w:rsidR="000A1DB1" w:rsidRDefault="000A1DB1"/>
        </w:tc>
        <w:tc>
          <w:tcPr>
            <w:tcW w:w="68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C251F1B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8366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7273B88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TACCCGAAGAGTNC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7239963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 xml:space="preserve">R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persica</w:t>
            </w:r>
            <w:proofErr w:type="spellEnd"/>
          </w:p>
        </w:tc>
      </w:tr>
      <w:tr w:rsidR="000A1DB1" w14:paraId="4BAC6DCE" w14:textId="77777777" w:rsidTr="007579B7">
        <w:tc>
          <w:tcPr>
            <w:tcW w:w="88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6BB4935" w14:textId="77777777" w:rsidR="000A1DB1" w:rsidRDefault="000A1DB1"/>
        </w:tc>
        <w:tc>
          <w:tcPr>
            <w:tcW w:w="68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9F45B1C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8366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E580787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ACGCGAGGAGTAC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225B564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xanthina</w:t>
            </w:r>
            <w:proofErr w:type="spellEnd"/>
            <w:proofErr w:type="gramEnd"/>
          </w:p>
        </w:tc>
      </w:tr>
      <w:tr w:rsidR="000A1DB1" w14:paraId="33196630" w14:textId="77777777" w:rsidTr="007579B7">
        <w:tc>
          <w:tcPr>
            <w:tcW w:w="88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432A8FE" w14:textId="77777777" w:rsidR="000A1DB1" w:rsidRDefault="000A1DB1"/>
        </w:tc>
        <w:tc>
          <w:tcPr>
            <w:tcW w:w="68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689D784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8366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11DA21F" w14:textId="6C745F5B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TTGGAATTGT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8E13775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rugosa</w:t>
            </w:r>
            <w:proofErr w:type="spellEnd"/>
            <w:proofErr w:type="gramEnd"/>
          </w:p>
        </w:tc>
      </w:tr>
      <w:tr w:rsidR="000A1DB1" w14:paraId="22B98845" w14:textId="77777777" w:rsidTr="007579B7">
        <w:tc>
          <w:tcPr>
            <w:tcW w:w="88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FC59E10" w14:textId="77777777" w:rsidR="000A1DB1" w:rsidRDefault="000A1DB1"/>
        </w:tc>
        <w:tc>
          <w:tcPr>
            <w:tcW w:w="68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B4DC652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8366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1BE10F4" w14:textId="62AB2271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NNNNN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GTGT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39D4052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MB</w:t>
            </w:r>
          </w:p>
        </w:tc>
      </w:tr>
      <w:tr w:rsidR="000A1DB1" w14:paraId="5A289E7F" w14:textId="77777777" w:rsidTr="007579B7">
        <w:tc>
          <w:tcPr>
            <w:tcW w:w="884" w:type="dxa"/>
            <w:vMerge w:val="restart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690E7D2" w14:textId="71DD5451" w:rsidR="000A1DB1" w:rsidRPr="000A1DB1" w:rsidRDefault="001A304A" w:rsidP="00600241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15"/>
                <w:szCs w:val="15"/>
                <w:lang w:val="en-US"/>
              </w:rPr>
              <w:t>RhM</w:t>
            </w:r>
            <w:r w:rsidR="000A1DB1" w:rsidRPr="000A1DB1">
              <w:rPr>
                <w:rFonts w:ascii="Times New Roman" w:hAnsi="Times New Roman" w:cs="Times New Roman"/>
                <w:b/>
                <w:i/>
                <w:color w:val="000000"/>
                <w:sz w:val="15"/>
                <w:szCs w:val="15"/>
                <w:lang w:val="en-US"/>
              </w:rPr>
              <w:t>LO15</w:t>
            </w:r>
          </w:p>
        </w:tc>
        <w:tc>
          <w:tcPr>
            <w:tcW w:w="68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01A28E6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8366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69FCF95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TAAATA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B1E98C4" w14:textId="77777777" w:rsidR="005848DA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OB15-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enome,</w:t>
            </w: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</w:t>
            </w:r>
            <w:proofErr w:type="gramEnd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.chinensis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, </w:t>
            </w:r>
          </w:p>
          <w:p w14:paraId="0BEB3A4F" w14:textId="2FF813DC" w:rsidR="000A1DB1" w:rsidRDefault="000A1DB1">
            <w:pPr>
              <w:spacing w:after="0" w:line="240" w:lineRule="auto"/>
              <w:rPr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OB-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transcriptome ,MF</w:t>
            </w:r>
            <w:proofErr w:type="gramEnd"/>
          </w:p>
        </w:tc>
      </w:tr>
      <w:tr w:rsidR="000A1DB1" w14:paraId="5F931D6D" w14:textId="77777777" w:rsidTr="007579B7">
        <w:tc>
          <w:tcPr>
            <w:tcW w:w="88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C1E37D1" w14:textId="77777777" w:rsidR="000A1DB1" w:rsidRDefault="000A1DB1"/>
        </w:tc>
        <w:tc>
          <w:tcPr>
            <w:tcW w:w="68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E5026C5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8366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3EBFEE0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TATATC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F9DB0C3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minutifolia</w:t>
            </w:r>
            <w:proofErr w:type="spellEnd"/>
            <w:proofErr w:type="gramEnd"/>
          </w:p>
        </w:tc>
      </w:tr>
      <w:tr w:rsidR="000A1DB1" w14:paraId="23B1A262" w14:textId="77777777" w:rsidTr="007579B7">
        <w:tc>
          <w:tcPr>
            <w:tcW w:w="88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73FC876" w14:textId="77777777" w:rsidR="000A1DB1" w:rsidRDefault="000A1DB1"/>
        </w:tc>
        <w:tc>
          <w:tcPr>
            <w:tcW w:w="68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4FA1164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8366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879D77D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TGCATC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54C85B1" w14:textId="77777777" w:rsidR="000A1DB1" w:rsidRDefault="000A1DB1">
            <w:pPr>
              <w:spacing w:after="0" w:line="240" w:lineRule="auto"/>
              <w:rPr>
                <w:color w:val="000000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xanthina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 xml:space="preserve">R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persica</w:t>
            </w:r>
            <w:proofErr w:type="spellEnd"/>
          </w:p>
        </w:tc>
      </w:tr>
      <w:tr w:rsidR="000A1DB1" w14:paraId="08D6CD57" w14:textId="77777777" w:rsidTr="007579B7">
        <w:tc>
          <w:tcPr>
            <w:tcW w:w="88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DCCB9AF" w14:textId="77777777" w:rsidR="000A1DB1" w:rsidRDefault="000A1DB1"/>
        </w:tc>
        <w:tc>
          <w:tcPr>
            <w:tcW w:w="68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1FC195D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8366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F65AD66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ACATC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AB9E6C4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moschata</w:t>
            </w:r>
            <w:proofErr w:type="spellEnd"/>
            <w:proofErr w:type="gramEnd"/>
          </w:p>
        </w:tc>
      </w:tr>
      <w:tr w:rsidR="000A1DB1" w14:paraId="1A0E552B" w14:textId="77777777" w:rsidTr="007579B7">
        <w:tc>
          <w:tcPr>
            <w:tcW w:w="88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EB9B254" w14:textId="77777777" w:rsidR="000A1DB1" w:rsidRDefault="000A1DB1"/>
        </w:tc>
        <w:tc>
          <w:tcPr>
            <w:tcW w:w="68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4FB07D8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8366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D68E6AC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TACATC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C664268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laevigata</w:t>
            </w:r>
            <w:proofErr w:type="spellEnd"/>
            <w:proofErr w:type="gramEnd"/>
          </w:p>
        </w:tc>
      </w:tr>
      <w:tr w:rsidR="000A1DB1" w14:paraId="3F869E9B" w14:textId="77777777" w:rsidTr="007579B7">
        <w:tc>
          <w:tcPr>
            <w:tcW w:w="88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EA9F190" w14:textId="77777777" w:rsidR="000A1DB1" w:rsidRDefault="000A1DB1"/>
        </w:tc>
        <w:tc>
          <w:tcPr>
            <w:tcW w:w="68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8A4FC5A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8366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C71D6C6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AAGAC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64927C0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rugosa</w:t>
            </w:r>
            <w:proofErr w:type="spellEnd"/>
            <w:proofErr w:type="gramEnd"/>
          </w:p>
        </w:tc>
      </w:tr>
      <w:tr w:rsidR="000A1DB1" w14:paraId="2EBC5038" w14:textId="77777777" w:rsidTr="007579B7">
        <w:tc>
          <w:tcPr>
            <w:tcW w:w="88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86F4A9C" w14:textId="77777777" w:rsidR="000A1DB1" w:rsidRDefault="000A1DB1"/>
        </w:tc>
        <w:tc>
          <w:tcPr>
            <w:tcW w:w="68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08E4186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8366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C749F73" w14:textId="03E6D953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GAA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115DC97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Rh88</w:t>
            </w:r>
          </w:p>
        </w:tc>
      </w:tr>
      <w:tr w:rsidR="000A1DB1" w14:paraId="45D2814B" w14:textId="77777777" w:rsidTr="007579B7">
        <w:tc>
          <w:tcPr>
            <w:tcW w:w="884" w:type="dxa"/>
            <w:vMerge w:val="restart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DDC816E" w14:textId="266952A7" w:rsidR="000A1DB1" w:rsidRPr="000A1DB1" w:rsidRDefault="001A304A" w:rsidP="00600241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15"/>
                <w:szCs w:val="15"/>
                <w:lang w:val="en-US"/>
              </w:rPr>
              <w:t>RhM</w:t>
            </w:r>
            <w:r w:rsidR="000A1DB1" w:rsidRPr="000A1DB1">
              <w:rPr>
                <w:rFonts w:ascii="Times New Roman" w:hAnsi="Times New Roman" w:cs="Times New Roman"/>
                <w:b/>
                <w:i/>
                <w:color w:val="000000"/>
                <w:sz w:val="15"/>
                <w:szCs w:val="15"/>
                <w:lang w:val="en-US"/>
              </w:rPr>
              <w:t>LO16</w:t>
            </w:r>
          </w:p>
        </w:tc>
        <w:tc>
          <w:tcPr>
            <w:tcW w:w="68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F5E5040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8366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0396152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CGAACCTAG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45757DD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OB16-genome</w:t>
            </w:r>
          </w:p>
        </w:tc>
      </w:tr>
      <w:tr w:rsidR="000A1DB1" w14:paraId="73CF9563" w14:textId="77777777" w:rsidTr="007579B7">
        <w:tc>
          <w:tcPr>
            <w:tcW w:w="88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E323F04" w14:textId="77777777" w:rsidR="000A1DB1" w:rsidRDefault="000A1DB1"/>
        </w:tc>
        <w:tc>
          <w:tcPr>
            <w:tcW w:w="68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8A88AF7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8366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4E81227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CAAACCTAT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383496A" w14:textId="77777777" w:rsidR="005848DA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DB, GT, He,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i ,AH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,MB,</w:t>
            </w:r>
          </w:p>
          <w:p w14:paraId="760D35A3" w14:textId="1F6C2990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P540</w:t>
            </w:r>
          </w:p>
        </w:tc>
      </w:tr>
      <w:tr w:rsidR="000A1DB1" w14:paraId="45F0217A" w14:textId="77777777" w:rsidTr="007579B7">
        <w:tc>
          <w:tcPr>
            <w:tcW w:w="88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0A33659" w14:textId="77777777" w:rsidR="000A1DB1" w:rsidRDefault="000A1DB1"/>
        </w:tc>
        <w:tc>
          <w:tcPr>
            <w:tcW w:w="68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068E1CD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8366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2AB5DDA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CAAACATCG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33C28A5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MC</w:t>
            </w:r>
          </w:p>
        </w:tc>
      </w:tr>
      <w:tr w:rsidR="000A1DB1" w14:paraId="6FE94A83" w14:textId="77777777" w:rsidTr="007579B7">
        <w:tc>
          <w:tcPr>
            <w:tcW w:w="88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2FC7498" w14:textId="77777777" w:rsidR="000A1DB1" w:rsidRDefault="000A1DB1"/>
        </w:tc>
        <w:tc>
          <w:tcPr>
            <w:tcW w:w="68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A11D5EC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8366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9486505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AAAACATCG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9586A0E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MF, PJ</w:t>
            </w:r>
          </w:p>
        </w:tc>
      </w:tr>
      <w:tr w:rsidR="000A1DB1" w14:paraId="43E02BF8" w14:textId="77777777" w:rsidTr="007579B7">
        <w:tc>
          <w:tcPr>
            <w:tcW w:w="88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D9935D8" w14:textId="77777777" w:rsidR="000A1DB1" w:rsidRDefault="000A1DB1"/>
        </w:tc>
        <w:tc>
          <w:tcPr>
            <w:tcW w:w="68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9B35977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8366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07BF456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GAGCTACCG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E59535E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 xml:space="preserve">R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persica</w:t>
            </w:r>
            <w:proofErr w:type="spellEnd"/>
          </w:p>
        </w:tc>
      </w:tr>
      <w:tr w:rsidR="000A1DB1" w14:paraId="53EC451B" w14:textId="77777777" w:rsidTr="007579B7">
        <w:tc>
          <w:tcPr>
            <w:tcW w:w="88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68913C6" w14:textId="77777777" w:rsidR="000A1DB1" w:rsidRDefault="000A1DB1"/>
        </w:tc>
        <w:tc>
          <w:tcPr>
            <w:tcW w:w="68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3C87936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8366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CDEBDC6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CNAACCTAG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8230E66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chinensis</w:t>
            </w:r>
            <w:proofErr w:type="spellEnd"/>
            <w:proofErr w:type="gramEnd"/>
          </w:p>
        </w:tc>
      </w:tr>
      <w:tr w:rsidR="000A1DB1" w14:paraId="354DFFDC" w14:textId="77777777" w:rsidTr="007579B7">
        <w:tc>
          <w:tcPr>
            <w:tcW w:w="88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2FEB5DA" w14:textId="77777777" w:rsidR="000A1DB1" w:rsidRDefault="000A1DB1"/>
        </w:tc>
        <w:tc>
          <w:tcPr>
            <w:tcW w:w="68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0935120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8366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E9C05CC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ANAACATCG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29766C1" w14:textId="77777777" w:rsidR="000A1DB1" w:rsidRDefault="000A1DB1">
            <w:pPr>
              <w:spacing w:after="0" w:line="240" w:lineRule="auto"/>
              <w:rPr>
                <w:color w:val="000000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minutifolia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moschata</w:t>
            </w:r>
            <w:proofErr w:type="spellEnd"/>
          </w:p>
        </w:tc>
      </w:tr>
      <w:tr w:rsidR="000A1DB1" w14:paraId="1E938289" w14:textId="77777777" w:rsidTr="007579B7">
        <w:tc>
          <w:tcPr>
            <w:tcW w:w="88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9A85F3F" w14:textId="77777777" w:rsidR="000A1DB1" w:rsidRDefault="000A1DB1"/>
        </w:tc>
        <w:tc>
          <w:tcPr>
            <w:tcW w:w="68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B5B0014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8366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D1ED368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GAGGCTACCG  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2A13C50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xanthina</w:t>
            </w:r>
            <w:proofErr w:type="spellEnd"/>
            <w:proofErr w:type="gramEnd"/>
          </w:p>
        </w:tc>
      </w:tr>
      <w:tr w:rsidR="000A1DB1" w14:paraId="1F985E15" w14:textId="77777777" w:rsidTr="007579B7">
        <w:tc>
          <w:tcPr>
            <w:tcW w:w="88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D8A4E7A" w14:textId="77777777" w:rsidR="000A1DB1" w:rsidRDefault="000A1DB1"/>
        </w:tc>
        <w:tc>
          <w:tcPr>
            <w:tcW w:w="68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DF18A84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8366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65BCEE2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CAAACCTCT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B1C8147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RND</w:t>
            </w:r>
          </w:p>
        </w:tc>
      </w:tr>
      <w:tr w:rsidR="000A1DB1" w14:paraId="573C092B" w14:textId="77777777" w:rsidTr="007579B7">
        <w:tc>
          <w:tcPr>
            <w:tcW w:w="88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8E2570A" w14:textId="77777777" w:rsidR="000A1DB1" w:rsidRDefault="000A1DB1"/>
        </w:tc>
        <w:tc>
          <w:tcPr>
            <w:tcW w:w="68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E31FA17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8366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E542DEE" w14:textId="7471E148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NNN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TATCG  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E72DAAE" w14:textId="77777777" w:rsidR="000A1DB1" w:rsidRDefault="000A1D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JPC</w:t>
            </w:r>
          </w:p>
        </w:tc>
      </w:tr>
      <w:tr w:rsidR="004A4252" w14:paraId="5064C741" w14:textId="77777777" w:rsidTr="007579B7">
        <w:tc>
          <w:tcPr>
            <w:tcW w:w="884" w:type="dxa"/>
            <w:vMerge w:val="restart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6411A44" w14:textId="2A0E6C12" w:rsidR="004A4252" w:rsidRDefault="001A304A" w:rsidP="006002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RhM</w:t>
            </w:r>
            <w:r w:rsidR="004A4252"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LO17</w:t>
            </w:r>
          </w:p>
        </w:tc>
        <w:tc>
          <w:tcPr>
            <w:tcW w:w="68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A999605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8366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11D0633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CGGGTGCG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18397D7" w14:textId="77777777" w:rsidR="004A4252" w:rsidRDefault="004A4252" w:rsidP="00B4231F">
            <w:pPr>
              <w:spacing w:after="0" w:line="240" w:lineRule="auto"/>
              <w:rPr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OB17-genome,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chinensis</w:t>
            </w:r>
            <w:proofErr w:type="spellEnd"/>
            <w:proofErr w:type="gramEnd"/>
          </w:p>
        </w:tc>
      </w:tr>
      <w:tr w:rsidR="004A4252" w14:paraId="265B931B" w14:textId="77777777" w:rsidTr="007579B7">
        <w:tc>
          <w:tcPr>
            <w:tcW w:w="88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53CF2A3" w14:textId="77777777" w:rsidR="004A4252" w:rsidRDefault="004A4252" w:rsidP="00B4231F"/>
        </w:tc>
        <w:tc>
          <w:tcPr>
            <w:tcW w:w="68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E3531E1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8366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9C75655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GGGCAGG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F47F3AA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laevigata</w:t>
            </w:r>
            <w:proofErr w:type="spellEnd"/>
            <w:proofErr w:type="gramEnd"/>
          </w:p>
        </w:tc>
      </w:tr>
      <w:tr w:rsidR="004A4252" w14:paraId="4ABE4E14" w14:textId="77777777" w:rsidTr="007579B7">
        <w:tc>
          <w:tcPr>
            <w:tcW w:w="88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2273E30" w14:textId="77777777" w:rsidR="004A4252" w:rsidRDefault="004A4252" w:rsidP="00B4231F"/>
        </w:tc>
        <w:tc>
          <w:tcPr>
            <w:tcW w:w="68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68986EF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8366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50A744F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AGTTACC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D1CF3B6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moschata</w:t>
            </w:r>
            <w:proofErr w:type="spellEnd"/>
            <w:proofErr w:type="gramEnd"/>
          </w:p>
        </w:tc>
      </w:tr>
      <w:tr w:rsidR="004A4252" w14:paraId="3196E52E" w14:textId="77777777" w:rsidTr="007579B7">
        <w:tc>
          <w:tcPr>
            <w:tcW w:w="88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1C6419E" w14:textId="77777777" w:rsidR="004A4252" w:rsidRDefault="004A4252" w:rsidP="00B4231F"/>
        </w:tc>
        <w:tc>
          <w:tcPr>
            <w:tcW w:w="68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DCFF08A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8366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D4BA312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CAATCAGC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9BBB836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minutifolia</w:t>
            </w:r>
            <w:proofErr w:type="spellEnd"/>
            <w:proofErr w:type="gramEnd"/>
          </w:p>
        </w:tc>
      </w:tr>
      <w:tr w:rsidR="004A4252" w14:paraId="4ED9ED13" w14:textId="77777777" w:rsidTr="007579B7">
        <w:tc>
          <w:tcPr>
            <w:tcW w:w="88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4E2EF67" w14:textId="77777777" w:rsidR="004A4252" w:rsidRDefault="004A4252" w:rsidP="00B4231F"/>
        </w:tc>
        <w:tc>
          <w:tcPr>
            <w:tcW w:w="68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1070628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8366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583E7CC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CAAGNAGC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06070F3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 xml:space="preserve">R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persica</w:t>
            </w:r>
            <w:proofErr w:type="spellEnd"/>
          </w:p>
        </w:tc>
      </w:tr>
      <w:tr w:rsidR="004A4252" w14:paraId="61406B92" w14:textId="77777777" w:rsidTr="007579B7">
        <w:tc>
          <w:tcPr>
            <w:tcW w:w="884" w:type="dxa"/>
            <w:vMerge/>
            <w:tcBorders>
              <w:top w:val="single" w:sz="8" w:space="0" w:color="000001"/>
            </w:tcBorders>
            <w:shd w:val="clear" w:color="auto" w:fill="FFFFFF"/>
          </w:tcPr>
          <w:p w14:paraId="1968C0BB" w14:textId="77777777" w:rsidR="004A4252" w:rsidRDefault="004A4252" w:rsidP="00B4231F"/>
        </w:tc>
        <w:tc>
          <w:tcPr>
            <w:tcW w:w="683" w:type="dxa"/>
            <w:tcBorders>
              <w:top w:val="single" w:sz="8" w:space="0" w:color="000001"/>
            </w:tcBorders>
            <w:shd w:val="clear" w:color="auto" w:fill="FFFFFF"/>
          </w:tcPr>
          <w:p w14:paraId="62B67CB4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8366" w:type="dxa"/>
            <w:gridSpan w:val="2"/>
            <w:tcBorders>
              <w:top w:val="single" w:sz="8" w:space="0" w:color="000001"/>
            </w:tcBorders>
            <w:shd w:val="clear" w:color="auto" w:fill="FFFFFF"/>
          </w:tcPr>
          <w:p w14:paraId="0DDAFD21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CAAGCAGG</w:t>
            </w:r>
          </w:p>
        </w:tc>
        <w:tc>
          <w:tcPr>
            <w:tcW w:w="3411" w:type="dxa"/>
            <w:tcBorders>
              <w:top w:val="single" w:sz="8" w:space="0" w:color="000001"/>
            </w:tcBorders>
            <w:shd w:val="clear" w:color="auto" w:fill="FFFFFF"/>
          </w:tcPr>
          <w:p w14:paraId="252D9882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xanthina</w:t>
            </w:r>
            <w:proofErr w:type="spellEnd"/>
            <w:proofErr w:type="gramEnd"/>
          </w:p>
        </w:tc>
      </w:tr>
      <w:tr w:rsidR="004A4252" w14:paraId="32893AD0" w14:textId="77777777" w:rsidTr="005848DA">
        <w:tblPrEx>
          <w:tblBorders>
            <w:bottom w:val="single" w:sz="8" w:space="0" w:color="000001"/>
            <w:insideH w:val="single" w:sz="8" w:space="0" w:color="000001"/>
          </w:tblBorders>
        </w:tblPrEx>
        <w:tc>
          <w:tcPr>
            <w:tcW w:w="884" w:type="dxa"/>
            <w:vMerge w:val="restart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FE20026" w14:textId="7C6FF03A" w:rsidR="004A4252" w:rsidRDefault="001A304A" w:rsidP="006002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RhM</w:t>
            </w:r>
            <w:r w:rsidR="004A4252">
              <w:rPr>
                <w:rFonts w:ascii="Times New Roman" w:hAnsi="Times New Roman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LO18</w:t>
            </w:r>
          </w:p>
        </w:tc>
        <w:tc>
          <w:tcPr>
            <w:tcW w:w="695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C2C9E87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835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6CA6A18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CCCGGGAAGACGGCGAAGAGGCGGCAGAAAGGTAGGACGTGAGATAAGGCTGAAAGAGAGTT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E551EBE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OB18-genome</w:t>
            </w:r>
          </w:p>
        </w:tc>
      </w:tr>
      <w:tr w:rsidR="004A4252" w14:paraId="09C0B12C" w14:textId="77777777" w:rsidTr="005848DA">
        <w:tblPrEx>
          <w:tblBorders>
            <w:bottom w:val="single" w:sz="8" w:space="0" w:color="000001"/>
            <w:insideH w:val="single" w:sz="8" w:space="0" w:color="000001"/>
          </w:tblBorders>
        </w:tblPrEx>
        <w:tc>
          <w:tcPr>
            <w:tcW w:w="88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5A20498" w14:textId="77777777" w:rsidR="004A4252" w:rsidRDefault="004A4252" w:rsidP="00B4231F"/>
        </w:tc>
        <w:tc>
          <w:tcPr>
            <w:tcW w:w="695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3971C8D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835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72F2531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CCCGGGAAGACGGCGAAGAGGCGGCAGAAAGGTAGGACGTGAGATAAGGCTGAAAGAAAGTT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6B285B9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chinensis</w:t>
            </w:r>
            <w:proofErr w:type="spellEnd"/>
            <w:proofErr w:type="gramEnd"/>
          </w:p>
        </w:tc>
      </w:tr>
      <w:tr w:rsidR="004A4252" w14:paraId="11546EA5" w14:textId="77777777" w:rsidTr="005848DA">
        <w:tblPrEx>
          <w:tblBorders>
            <w:bottom w:val="single" w:sz="8" w:space="0" w:color="000001"/>
            <w:insideH w:val="single" w:sz="8" w:space="0" w:color="000001"/>
          </w:tblBorders>
        </w:tblPrEx>
        <w:tc>
          <w:tcPr>
            <w:tcW w:w="88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059A9D8" w14:textId="77777777" w:rsidR="004A4252" w:rsidRDefault="004A4252" w:rsidP="00B4231F"/>
        </w:tc>
        <w:tc>
          <w:tcPr>
            <w:tcW w:w="695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AD59A89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835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F965627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CAGAAATGGANCGCAAGACAAATCTTAAATGGTTGGCGGTAAGAAAAGGCTGGCACAAGGTT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57414F2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laevigata</w:t>
            </w:r>
            <w:proofErr w:type="spellEnd"/>
            <w:proofErr w:type="gramEnd"/>
          </w:p>
        </w:tc>
      </w:tr>
      <w:tr w:rsidR="004A4252" w14:paraId="656D8E7A" w14:textId="77777777" w:rsidTr="005848DA">
        <w:tblPrEx>
          <w:tblBorders>
            <w:bottom w:val="single" w:sz="8" w:space="0" w:color="000001"/>
            <w:insideH w:val="single" w:sz="8" w:space="0" w:color="000001"/>
          </w:tblBorders>
        </w:tblPrEx>
        <w:tc>
          <w:tcPr>
            <w:tcW w:w="88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F25648A" w14:textId="77777777" w:rsidR="004A4252" w:rsidRDefault="004A4252" w:rsidP="00B4231F"/>
        </w:tc>
        <w:tc>
          <w:tcPr>
            <w:tcW w:w="695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88EEF9B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835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E8ACF51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CAAAAATGGAGCGCAAGACAACTCTTAAATGGTTGGACGNNAGAAAGGACTGGCGGAAGGTT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E40579A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minutifolia</w:t>
            </w:r>
            <w:proofErr w:type="spellEnd"/>
            <w:proofErr w:type="gramEnd"/>
          </w:p>
        </w:tc>
      </w:tr>
      <w:tr w:rsidR="004A4252" w14:paraId="34310FFA" w14:textId="77777777" w:rsidTr="005848DA">
        <w:tblPrEx>
          <w:tblBorders>
            <w:bottom w:val="single" w:sz="8" w:space="0" w:color="000001"/>
            <w:insideH w:val="single" w:sz="8" w:space="0" w:color="000001"/>
          </w:tblBorders>
        </w:tblPrEx>
        <w:tc>
          <w:tcPr>
            <w:tcW w:w="88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6FFCEDD" w14:textId="77777777" w:rsidR="004A4252" w:rsidRDefault="004A4252" w:rsidP="00B4231F"/>
        </w:tc>
        <w:tc>
          <w:tcPr>
            <w:tcW w:w="695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EAFC762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835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880BEF1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GAAAGGAAGAGCAAGTAACAACTCTAGGATGGTTAGCCGTGCAATAGGACTTGCAAAAGGTT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E29C9D7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moschata</w:t>
            </w:r>
            <w:proofErr w:type="spellEnd"/>
            <w:proofErr w:type="gramEnd"/>
          </w:p>
        </w:tc>
      </w:tr>
      <w:tr w:rsidR="004A4252" w14:paraId="78FD9CBE" w14:textId="77777777" w:rsidTr="005848DA">
        <w:tblPrEx>
          <w:tblBorders>
            <w:bottom w:val="single" w:sz="8" w:space="0" w:color="000001"/>
            <w:insideH w:val="single" w:sz="8" w:space="0" w:color="000001"/>
          </w:tblBorders>
        </w:tblPrEx>
        <w:tc>
          <w:tcPr>
            <w:tcW w:w="88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93EBF9D" w14:textId="77777777" w:rsidR="004A4252" w:rsidRDefault="004A4252" w:rsidP="00B4231F"/>
        </w:tc>
        <w:tc>
          <w:tcPr>
            <w:tcW w:w="695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749C30D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835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3CC9B78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GAAAAGTAGCCCAAAAAGCGGCGGCAGGATGGTTAGCCGTGCAATAGGACTTGCAAAAGGTT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B752AF4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rugosa</w:t>
            </w:r>
            <w:proofErr w:type="spellEnd"/>
            <w:proofErr w:type="gramEnd"/>
          </w:p>
        </w:tc>
      </w:tr>
      <w:tr w:rsidR="004A4252" w14:paraId="3D961486" w14:textId="77777777" w:rsidTr="005848DA">
        <w:tblPrEx>
          <w:tblBorders>
            <w:bottom w:val="single" w:sz="8" w:space="0" w:color="000001"/>
            <w:insideH w:val="single" w:sz="8" w:space="0" w:color="000001"/>
          </w:tblBorders>
        </w:tblPrEx>
        <w:tc>
          <w:tcPr>
            <w:tcW w:w="88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4731784" w14:textId="77777777" w:rsidR="004A4252" w:rsidRDefault="004A4252" w:rsidP="00B4231F"/>
        </w:tc>
        <w:tc>
          <w:tcPr>
            <w:tcW w:w="695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E59EB69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835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AA8E76D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CCAGAGTAGCGCGCGAAACAACTCTTGGAACACTGCTTGGAAGGTGAAATAGGCGGAGGTCC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CC2F0A0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xanthina</w:t>
            </w:r>
            <w:proofErr w:type="spellEnd"/>
            <w:proofErr w:type="gramEnd"/>
          </w:p>
        </w:tc>
      </w:tr>
      <w:tr w:rsidR="004A4252" w14:paraId="7553A6F0" w14:textId="77777777" w:rsidTr="005848DA">
        <w:tblPrEx>
          <w:tblBorders>
            <w:bottom w:val="single" w:sz="8" w:space="0" w:color="000001"/>
            <w:insideH w:val="single" w:sz="8" w:space="0" w:color="000001"/>
          </w:tblBorders>
        </w:tblPrEx>
        <w:tc>
          <w:tcPr>
            <w:tcW w:w="88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19E2FD2" w14:textId="77777777" w:rsidR="004A4252" w:rsidRDefault="004A4252" w:rsidP="00B4231F"/>
        </w:tc>
        <w:tc>
          <w:tcPr>
            <w:tcW w:w="695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C9D6EA4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835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EAA843C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CCCGGGAAAACGGCGTAACAACTCTTGAATCACTGCTTGGGAGCTGGAATAGACGGAGGTCC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E9FD8FA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JPC</w:t>
            </w:r>
          </w:p>
        </w:tc>
      </w:tr>
      <w:tr w:rsidR="004A4252" w14:paraId="0B653991" w14:textId="77777777" w:rsidTr="005848DA">
        <w:tblPrEx>
          <w:tblBorders>
            <w:bottom w:val="single" w:sz="8" w:space="0" w:color="000001"/>
            <w:insideH w:val="single" w:sz="8" w:space="0" w:color="000001"/>
          </w:tblBorders>
        </w:tblPrEx>
        <w:tc>
          <w:tcPr>
            <w:tcW w:w="88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5384744" w14:textId="77777777" w:rsidR="004A4252" w:rsidRDefault="004A4252" w:rsidP="00B4231F"/>
        </w:tc>
        <w:tc>
          <w:tcPr>
            <w:tcW w:w="695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B12BBC3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835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8BA33A9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NNN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GTCAAGCGCGAAACAAATCCTGAATCACTGGTTGGAAGCAGGAATAGACGGAGCTCC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A5C8BA0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lang w:val="en-US"/>
              </w:rPr>
              <w:t>R.persica</w:t>
            </w:r>
            <w:proofErr w:type="spellEnd"/>
            <w:proofErr w:type="gramEnd"/>
          </w:p>
        </w:tc>
      </w:tr>
      <w:tr w:rsidR="004A4252" w14:paraId="0E8E8E64" w14:textId="77777777" w:rsidTr="005848DA">
        <w:tblPrEx>
          <w:tblBorders>
            <w:bottom w:val="single" w:sz="8" w:space="0" w:color="000001"/>
            <w:insideH w:val="single" w:sz="8" w:space="0" w:color="000001"/>
          </w:tblBorders>
        </w:tblPrEx>
        <w:tc>
          <w:tcPr>
            <w:tcW w:w="88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55E2B3E" w14:textId="77777777" w:rsidR="004A4252" w:rsidRDefault="004A4252" w:rsidP="00B4231F"/>
        </w:tc>
        <w:tc>
          <w:tcPr>
            <w:tcW w:w="695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8ADD2DF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835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F7F9DB0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NNNNNNNNNNNNNNNNN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CGGCGGCAGAGAGGTAGGACGTGAGATAAGGCTGAAAGAAGGTT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DD13942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PJ</w:t>
            </w:r>
          </w:p>
        </w:tc>
      </w:tr>
      <w:tr w:rsidR="004A4252" w14:paraId="283CC170" w14:textId="77777777" w:rsidTr="005848DA">
        <w:tblPrEx>
          <w:tblBorders>
            <w:bottom w:val="single" w:sz="8" w:space="0" w:color="000001"/>
            <w:insideH w:val="single" w:sz="8" w:space="0" w:color="000001"/>
          </w:tblBorders>
        </w:tblPrEx>
        <w:tc>
          <w:tcPr>
            <w:tcW w:w="88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DF95E16" w14:textId="77777777" w:rsidR="004A4252" w:rsidRDefault="004A4252" w:rsidP="00B4231F"/>
        </w:tc>
        <w:tc>
          <w:tcPr>
            <w:tcW w:w="695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29B179B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1</w:t>
            </w:r>
          </w:p>
        </w:tc>
        <w:tc>
          <w:tcPr>
            <w:tcW w:w="835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2E57632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NNNNNNNNNNNNNNNNNN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GCGGCAGAGAGGTAGGACGTGAGATAAGGCTGAAAGAGA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N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7F40A52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MF</w:t>
            </w:r>
          </w:p>
        </w:tc>
      </w:tr>
      <w:tr w:rsidR="004A4252" w14:paraId="0FB2CA94" w14:textId="77777777" w:rsidTr="005848DA">
        <w:tblPrEx>
          <w:tblBorders>
            <w:bottom w:val="single" w:sz="8" w:space="0" w:color="000001"/>
            <w:insideH w:val="single" w:sz="8" w:space="0" w:color="000001"/>
          </w:tblBorders>
        </w:tblPrEx>
        <w:tc>
          <w:tcPr>
            <w:tcW w:w="88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DD5A168" w14:textId="77777777" w:rsidR="004A4252" w:rsidRDefault="004A4252" w:rsidP="00B4231F"/>
        </w:tc>
        <w:tc>
          <w:tcPr>
            <w:tcW w:w="695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79DE3B4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2</w:t>
            </w:r>
          </w:p>
        </w:tc>
        <w:tc>
          <w:tcPr>
            <w:tcW w:w="835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F3550D4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NNNNNNNNNNNNNNNNNNNNN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GCAGAAAGGTAGGACATGAAATAAGGCTGAAAGGAGGTT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0B6A7FBA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H, DB</w:t>
            </w:r>
          </w:p>
        </w:tc>
      </w:tr>
      <w:tr w:rsidR="004A4252" w14:paraId="691AEA7A" w14:textId="77777777" w:rsidTr="005848DA">
        <w:tblPrEx>
          <w:tblBorders>
            <w:bottom w:val="single" w:sz="8" w:space="0" w:color="000001"/>
            <w:insideH w:val="single" w:sz="8" w:space="0" w:color="000001"/>
          </w:tblBorders>
        </w:tblPrEx>
        <w:tc>
          <w:tcPr>
            <w:tcW w:w="88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9125898" w14:textId="77777777" w:rsidR="004A4252" w:rsidRDefault="004A4252" w:rsidP="00B4231F"/>
        </w:tc>
        <w:tc>
          <w:tcPr>
            <w:tcW w:w="695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FDDAE57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3</w:t>
            </w:r>
          </w:p>
        </w:tc>
        <w:tc>
          <w:tcPr>
            <w:tcW w:w="835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6760164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77D6D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NNNNNNNNNNNNNNNNNN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CGGCGGCAGAAAGGTTG</w:t>
            </w:r>
            <w:r w:rsidRPr="00977D6D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NNNNNNNNNNNNNNNNNNN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NNNNN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8204599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i</w:t>
            </w:r>
          </w:p>
        </w:tc>
      </w:tr>
      <w:tr w:rsidR="004A4252" w14:paraId="0FD29D72" w14:textId="77777777" w:rsidTr="005848DA">
        <w:tblPrEx>
          <w:tblBorders>
            <w:bottom w:val="single" w:sz="8" w:space="0" w:color="000001"/>
            <w:insideH w:val="single" w:sz="8" w:space="0" w:color="000001"/>
          </w:tblBorders>
        </w:tblPrEx>
        <w:tc>
          <w:tcPr>
            <w:tcW w:w="88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8A239BD" w14:textId="77777777" w:rsidR="004A4252" w:rsidRDefault="004A4252" w:rsidP="00B4231F"/>
        </w:tc>
        <w:tc>
          <w:tcPr>
            <w:tcW w:w="695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28DE553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4</w:t>
            </w:r>
          </w:p>
        </w:tc>
        <w:tc>
          <w:tcPr>
            <w:tcW w:w="835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8A35693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77D6D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NNNNNNNNNNNNNN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TAACGGCGGCAG</w:t>
            </w:r>
            <w:r w:rsidRPr="00977D6D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NNNNNNNNNNNNNNNNNNN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NNNNNNNNNNNNN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D3D32CC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MB</w:t>
            </w:r>
          </w:p>
        </w:tc>
      </w:tr>
      <w:tr w:rsidR="004A4252" w14:paraId="0F8B5DB1" w14:textId="77777777" w:rsidTr="005848DA">
        <w:tblPrEx>
          <w:tblBorders>
            <w:bottom w:val="single" w:sz="8" w:space="0" w:color="000001"/>
            <w:insideH w:val="single" w:sz="8" w:space="0" w:color="000001"/>
          </w:tblBorders>
        </w:tblPrEx>
        <w:tc>
          <w:tcPr>
            <w:tcW w:w="88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DEED005" w14:textId="77777777" w:rsidR="004A4252" w:rsidRDefault="004A4252" w:rsidP="00B4231F"/>
        </w:tc>
        <w:tc>
          <w:tcPr>
            <w:tcW w:w="695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DAF0CBB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5</w:t>
            </w:r>
          </w:p>
        </w:tc>
        <w:tc>
          <w:tcPr>
            <w:tcW w:w="835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F88559F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977D6D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NNNNNNNNNNNNNNNNNNN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NNN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TTGAAAGGTT</w:t>
            </w:r>
            <w:r w:rsidRPr="00977D6D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NNNNNNNNNNNNNNNNNNNNNNNNNNN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C499FFC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GT</w:t>
            </w:r>
          </w:p>
        </w:tc>
      </w:tr>
      <w:tr w:rsidR="004A4252" w14:paraId="025BE5EB" w14:textId="77777777" w:rsidTr="005848DA">
        <w:tblPrEx>
          <w:tblBorders>
            <w:bottom w:val="single" w:sz="8" w:space="0" w:color="000001"/>
            <w:insideH w:val="single" w:sz="8" w:space="0" w:color="000001"/>
          </w:tblBorders>
        </w:tblPrEx>
        <w:tc>
          <w:tcPr>
            <w:tcW w:w="884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0960C4A" w14:textId="77777777" w:rsidR="004A4252" w:rsidRDefault="004A4252" w:rsidP="00B4231F"/>
        </w:tc>
        <w:tc>
          <w:tcPr>
            <w:tcW w:w="695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7626D8A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16</w:t>
            </w:r>
          </w:p>
        </w:tc>
        <w:tc>
          <w:tcPr>
            <w:tcW w:w="835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6112E50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C321E3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NNNNNNNNNNNNNNNNNNN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CTCTTGGAT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val="en-US"/>
              </w:rPr>
              <w:t>NNNNNNNNNNNNNNNNNNNNNNNNNNNNNNNN</w:t>
            </w:r>
          </w:p>
        </w:tc>
        <w:tc>
          <w:tcPr>
            <w:tcW w:w="341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C2A6B1B" w14:textId="77777777" w:rsidR="004A4252" w:rsidRDefault="004A4252" w:rsidP="00B423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He</w:t>
            </w:r>
          </w:p>
        </w:tc>
      </w:tr>
    </w:tbl>
    <w:p w14:paraId="6826E70E" w14:textId="065C46F3" w:rsidR="00962B39" w:rsidRPr="00FE76FE" w:rsidRDefault="00FE76FE" w:rsidP="004A65BD">
      <w:pPr>
        <w:spacing w:line="360" w:lineRule="auto"/>
        <w:rPr>
          <w:rFonts w:ascii="Times New Roman" w:hAnsi="Times New Roman" w:cs="Times New Roman"/>
        </w:rPr>
      </w:pPr>
      <w:r w:rsidRPr="00FE76FE">
        <w:rPr>
          <w:rFonts w:ascii="Times New Roman" w:hAnsi="Times New Roman" w:cs="Times New Roman"/>
          <w:vertAlign w:val="superscript"/>
        </w:rPr>
        <w:t>#</w:t>
      </w:r>
      <w:r w:rsidRPr="00FE76FE">
        <w:rPr>
          <w:rFonts w:ascii="Times New Roman" w:hAnsi="Times New Roman" w:cs="Times New Roman"/>
        </w:rPr>
        <w:t>For SNP and in</w:t>
      </w:r>
      <w:r w:rsidR="003C5A85">
        <w:rPr>
          <w:rFonts w:ascii="Times New Roman" w:hAnsi="Times New Roman" w:cs="Times New Roman"/>
        </w:rPr>
        <w:t>del positions, see supplementa</w:t>
      </w:r>
      <w:r w:rsidRPr="00FE76FE">
        <w:rPr>
          <w:rFonts w:ascii="Times New Roman" w:hAnsi="Times New Roman" w:cs="Times New Roman"/>
        </w:rPr>
        <w:t>ry excel.</w:t>
      </w:r>
    </w:p>
    <w:sectPr w:rsidR="00962B39" w:rsidRPr="00FE76FE" w:rsidSect="005848DA">
      <w:pgSz w:w="11906" w:h="16838"/>
      <w:pgMar w:top="993" w:right="1417" w:bottom="1417" w:left="1417" w:header="0" w:footer="0" w:gutter="0"/>
      <w:cols w:space="720"/>
      <w:formProt w:val="0"/>
      <w:docGrid w:linePitch="360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5F32B5" w14:textId="77777777" w:rsidR="00D41F79" w:rsidRDefault="00D41F79" w:rsidP="001812B5">
      <w:pPr>
        <w:spacing w:after="0" w:line="240" w:lineRule="auto"/>
      </w:pPr>
      <w:r>
        <w:separator/>
      </w:r>
    </w:p>
  </w:endnote>
  <w:endnote w:type="continuationSeparator" w:id="0">
    <w:p w14:paraId="3C7448D6" w14:textId="77777777" w:rsidR="00D41F79" w:rsidRDefault="00D41F79" w:rsidP="001812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Verdana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348970" w14:textId="77777777" w:rsidR="00D41F79" w:rsidRDefault="00D41F79" w:rsidP="001812B5">
      <w:pPr>
        <w:spacing w:after="0" w:line="240" w:lineRule="auto"/>
      </w:pPr>
      <w:r>
        <w:separator/>
      </w:r>
    </w:p>
  </w:footnote>
  <w:footnote w:type="continuationSeparator" w:id="0">
    <w:p w14:paraId="0F33504A" w14:textId="77777777" w:rsidR="00D41F79" w:rsidRDefault="00D41F79" w:rsidP="001812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LO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xrvapra2d997e5a555asd0s2rsdfffxpaf&quot;&gt;我的EndNote库&lt;record-ids&gt;&lt;item&gt;2&lt;/item&gt;&lt;item&gt;3&lt;/item&gt;&lt;item&gt;6&lt;/item&gt;&lt;item&gt;75&lt;/item&gt;&lt;item&gt;86&lt;/item&gt;&lt;item&gt;88&lt;/item&gt;&lt;/record-ids&gt;&lt;/item&gt;&lt;/Libraries&gt;"/>
  </w:docVars>
  <w:rsids>
    <w:rsidRoot w:val="00A719E4"/>
    <w:rsid w:val="0000172D"/>
    <w:rsid w:val="00006A95"/>
    <w:rsid w:val="00006D26"/>
    <w:rsid w:val="000126A9"/>
    <w:rsid w:val="000133E2"/>
    <w:rsid w:val="00014726"/>
    <w:rsid w:val="00021085"/>
    <w:rsid w:val="000273D7"/>
    <w:rsid w:val="000363B5"/>
    <w:rsid w:val="00043347"/>
    <w:rsid w:val="00043FAF"/>
    <w:rsid w:val="00044CE5"/>
    <w:rsid w:val="000524FF"/>
    <w:rsid w:val="000571F9"/>
    <w:rsid w:val="0006273C"/>
    <w:rsid w:val="00065458"/>
    <w:rsid w:val="000732A5"/>
    <w:rsid w:val="0007716A"/>
    <w:rsid w:val="00084F94"/>
    <w:rsid w:val="000852F8"/>
    <w:rsid w:val="00093183"/>
    <w:rsid w:val="000941CE"/>
    <w:rsid w:val="000A0086"/>
    <w:rsid w:val="000A1DB1"/>
    <w:rsid w:val="000A4F02"/>
    <w:rsid w:val="000A7405"/>
    <w:rsid w:val="000B042C"/>
    <w:rsid w:val="000B59FB"/>
    <w:rsid w:val="000C583E"/>
    <w:rsid w:val="000D130A"/>
    <w:rsid w:val="000D424B"/>
    <w:rsid w:val="000D4DB4"/>
    <w:rsid w:val="000E605C"/>
    <w:rsid w:val="000E7E87"/>
    <w:rsid w:val="000F6B9E"/>
    <w:rsid w:val="00101A3D"/>
    <w:rsid w:val="001036D6"/>
    <w:rsid w:val="001122A1"/>
    <w:rsid w:val="001152A5"/>
    <w:rsid w:val="00115DB7"/>
    <w:rsid w:val="001247EC"/>
    <w:rsid w:val="0013277A"/>
    <w:rsid w:val="00134904"/>
    <w:rsid w:val="00155B10"/>
    <w:rsid w:val="00163AC8"/>
    <w:rsid w:val="00164C29"/>
    <w:rsid w:val="001700EC"/>
    <w:rsid w:val="00173D40"/>
    <w:rsid w:val="00173E6D"/>
    <w:rsid w:val="00176BC0"/>
    <w:rsid w:val="00177444"/>
    <w:rsid w:val="001812B5"/>
    <w:rsid w:val="001823A1"/>
    <w:rsid w:val="001A304A"/>
    <w:rsid w:val="001A41F5"/>
    <w:rsid w:val="001A4D8E"/>
    <w:rsid w:val="001A5B46"/>
    <w:rsid w:val="001B68AA"/>
    <w:rsid w:val="001C1931"/>
    <w:rsid w:val="001C6F79"/>
    <w:rsid w:val="001D62E3"/>
    <w:rsid w:val="001E0E35"/>
    <w:rsid w:val="001E7A3F"/>
    <w:rsid w:val="001F37E0"/>
    <w:rsid w:val="001F7228"/>
    <w:rsid w:val="0020218B"/>
    <w:rsid w:val="002204B5"/>
    <w:rsid w:val="00230BA1"/>
    <w:rsid w:val="00231D60"/>
    <w:rsid w:val="00232C03"/>
    <w:rsid w:val="00233D21"/>
    <w:rsid w:val="0025561B"/>
    <w:rsid w:val="00255E14"/>
    <w:rsid w:val="002633A8"/>
    <w:rsid w:val="002638D3"/>
    <w:rsid w:val="00263DD8"/>
    <w:rsid w:val="002679F8"/>
    <w:rsid w:val="00273A3C"/>
    <w:rsid w:val="00292D53"/>
    <w:rsid w:val="002B601B"/>
    <w:rsid w:val="002C0B0A"/>
    <w:rsid w:val="002C3BE6"/>
    <w:rsid w:val="002C67ED"/>
    <w:rsid w:val="002D5831"/>
    <w:rsid w:val="002D759E"/>
    <w:rsid w:val="002E478C"/>
    <w:rsid w:val="002E61A7"/>
    <w:rsid w:val="002F284B"/>
    <w:rsid w:val="002F7C4D"/>
    <w:rsid w:val="00303188"/>
    <w:rsid w:val="00303B52"/>
    <w:rsid w:val="00306326"/>
    <w:rsid w:val="003153B7"/>
    <w:rsid w:val="0032414B"/>
    <w:rsid w:val="003253F7"/>
    <w:rsid w:val="00340DEE"/>
    <w:rsid w:val="003419AE"/>
    <w:rsid w:val="00342791"/>
    <w:rsid w:val="00352BBA"/>
    <w:rsid w:val="0035748D"/>
    <w:rsid w:val="00361D01"/>
    <w:rsid w:val="00366445"/>
    <w:rsid w:val="00372DE6"/>
    <w:rsid w:val="003813F6"/>
    <w:rsid w:val="00381F16"/>
    <w:rsid w:val="003848CC"/>
    <w:rsid w:val="003A26EA"/>
    <w:rsid w:val="003B39B3"/>
    <w:rsid w:val="003C5A85"/>
    <w:rsid w:val="003C5AE8"/>
    <w:rsid w:val="003D2D8F"/>
    <w:rsid w:val="003E3B9A"/>
    <w:rsid w:val="003E4FE2"/>
    <w:rsid w:val="003F756C"/>
    <w:rsid w:val="0041582C"/>
    <w:rsid w:val="00417490"/>
    <w:rsid w:val="0043321D"/>
    <w:rsid w:val="004409B4"/>
    <w:rsid w:val="0044227D"/>
    <w:rsid w:val="004454E0"/>
    <w:rsid w:val="0044646B"/>
    <w:rsid w:val="0045561D"/>
    <w:rsid w:val="00462BAB"/>
    <w:rsid w:val="00466AD5"/>
    <w:rsid w:val="004778C9"/>
    <w:rsid w:val="00486DEC"/>
    <w:rsid w:val="00491070"/>
    <w:rsid w:val="004961A1"/>
    <w:rsid w:val="00496C55"/>
    <w:rsid w:val="004A4252"/>
    <w:rsid w:val="004A4F81"/>
    <w:rsid w:val="004A65BD"/>
    <w:rsid w:val="004B089E"/>
    <w:rsid w:val="004B36F7"/>
    <w:rsid w:val="004B72E1"/>
    <w:rsid w:val="004C7DD3"/>
    <w:rsid w:val="004D35A3"/>
    <w:rsid w:val="004D3915"/>
    <w:rsid w:val="004E504D"/>
    <w:rsid w:val="004F11FF"/>
    <w:rsid w:val="004F2163"/>
    <w:rsid w:val="004F24CC"/>
    <w:rsid w:val="004F393F"/>
    <w:rsid w:val="004F668E"/>
    <w:rsid w:val="00525D80"/>
    <w:rsid w:val="00535B73"/>
    <w:rsid w:val="00553A4A"/>
    <w:rsid w:val="0056436A"/>
    <w:rsid w:val="00564438"/>
    <w:rsid w:val="00570637"/>
    <w:rsid w:val="00576972"/>
    <w:rsid w:val="005848DA"/>
    <w:rsid w:val="005967AB"/>
    <w:rsid w:val="005A2389"/>
    <w:rsid w:val="005A554B"/>
    <w:rsid w:val="005A6A94"/>
    <w:rsid w:val="005B5C57"/>
    <w:rsid w:val="005C1C78"/>
    <w:rsid w:val="005D4FAC"/>
    <w:rsid w:val="005E12D1"/>
    <w:rsid w:val="005E2768"/>
    <w:rsid w:val="005E423B"/>
    <w:rsid w:val="005E62CE"/>
    <w:rsid w:val="005F084F"/>
    <w:rsid w:val="005F381B"/>
    <w:rsid w:val="005F3E09"/>
    <w:rsid w:val="005F678C"/>
    <w:rsid w:val="00600241"/>
    <w:rsid w:val="00600EE8"/>
    <w:rsid w:val="006072F6"/>
    <w:rsid w:val="00607C20"/>
    <w:rsid w:val="00614952"/>
    <w:rsid w:val="00616F87"/>
    <w:rsid w:val="00624E82"/>
    <w:rsid w:val="00626E5C"/>
    <w:rsid w:val="006338A8"/>
    <w:rsid w:val="006428EE"/>
    <w:rsid w:val="0065253C"/>
    <w:rsid w:val="00652CD0"/>
    <w:rsid w:val="0066140C"/>
    <w:rsid w:val="0067691C"/>
    <w:rsid w:val="006A0BD1"/>
    <w:rsid w:val="006C0A56"/>
    <w:rsid w:val="006C13F4"/>
    <w:rsid w:val="006C7107"/>
    <w:rsid w:val="006D1B10"/>
    <w:rsid w:val="006D4733"/>
    <w:rsid w:val="006F332D"/>
    <w:rsid w:val="006F3515"/>
    <w:rsid w:val="006F3DC7"/>
    <w:rsid w:val="006F5C2C"/>
    <w:rsid w:val="007006BE"/>
    <w:rsid w:val="00705675"/>
    <w:rsid w:val="007108C7"/>
    <w:rsid w:val="00717AC7"/>
    <w:rsid w:val="00717F2F"/>
    <w:rsid w:val="00727A12"/>
    <w:rsid w:val="00755ECF"/>
    <w:rsid w:val="007579B7"/>
    <w:rsid w:val="0076066F"/>
    <w:rsid w:val="00767B11"/>
    <w:rsid w:val="00770075"/>
    <w:rsid w:val="007714B6"/>
    <w:rsid w:val="007824BA"/>
    <w:rsid w:val="00782E28"/>
    <w:rsid w:val="00783133"/>
    <w:rsid w:val="007843B1"/>
    <w:rsid w:val="00784793"/>
    <w:rsid w:val="00787C32"/>
    <w:rsid w:val="00791509"/>
    <w:rsid w:val="00791FF6"/>
    <w:rsid w:val="00793228"/>
    <w:rsid w:val="007A45AD"/>
    <w:rsid w:val="007C6599"/>
    <w:rsid w:val="007D1EF6"/>
    <w:rsid w:val="007D4135"/>
    <w:rsid w:val="007D6D06"/>
    <w:rsid w:val="007D782A"/>
    <w:rsid w:val="007E17D5"/>
    <w:rsid w:val="007E3F2F"/>
    <w:rsid w:val="007E57B3"/>
    <w:rsid w:val="00801A37"/>
    <w:rsid w:val="008231BF"/>
    <w:rsid w:val="00825273"/>
    <w:rsid w:val="00826A4B"/>
    <w:rsid w:val="00834476"/>
    <w:rsid w:val="008346A5"/>
    <w:rsid w:val="00835356"/>
    <w:rsid w:val="008409D6"/>
    <w:rsid w:val="00842223"/>
    <w:rsid w:val="00865232"/>
    <w:rsid w:val="0087197F"/>
    <w:rsid w:val="00873ED7"/>
    <w:rsid w:val="008858D3"/>
    <w:rsid w:val="008864B4"/>
    <w:rsid w:val="00890E76"/>
    <w:rsid w:val="00892BE7"/>
    <w:rsid w:val="00894A79"/>
    <w:rsid w:val="008A6127"/>
    <w:rsid w:val="008B116F"/>
    <w:rsid w:val="008B245C"/>
    <w:rsid w:val="008B69C6"/>
    <w:rsid w:val="008B6F68"/>
    <w:rsid w:val="008C28C5"/>
    <w:rsid w:val="008D4367"/>
    <w:rsid w:val="008E0B54"/>
    <w:rsid w:val="008E23B3"/>
    <w:rsid w:val="008E756C"/>
    <w:rsid w:val="008E7818"/>
    <w:rsid w:val="008E7F3A"/>
    <w:rsid w:val="008F6D2E"/>
    <w:rsid w:val="008F7E20"/>
    <w:rsid w:val="009035F2"/>
    <w:rsid w:val="0091282A"/>
    <w:rsid w:val="00936F74"/>
    <w:rsid w:val="009408C1"/>
    <w:rsid w:val="00940F14"/>
    <w:rsid w:val="00941D41"/>
    <w:rsid w:val="009525BD"/>
    <w:rsid w:val="00962B39"/>
    <w:rsid w:val="00965A1F"/>
    <w:rsid w:val="00973096"/>
    <w:rsid w:val="00977D6D"/>
    <w:rsid w:val="00980797"/>
    <w:rsid w:val="00985A7A"/>
    <w:rsid w:val="00985C4E"/>
    <w:rsid w:val="0098604F"/>
    <w:rsid w:val="009874D7"/>
    <w:rsid w:val="00990388"/>
    <w:rsid w:val="009928DA"/>
    <w:rsid w:val="00994D38"/>
    <w:rsid w:val="00996C04"/>
    <w:rsid w:val="009A31A7"/>
    <w:rsid w:val="009A503F"/>
    <w:rsid w:val="009A6C98"/>
    <w:rsid w:val="009E3C12"/>
    <w:rsid w:val="009F31C2"/>
    <w:rsid w:val="009F5644"/>
    <w:rsid w:val="00A05C6C"/>
    <w:rsid w:val="00A17B2D"/>
    <w:rsid w:val="00A17F93"/>
    <w:rsid w:val="00A254A1"/>
    <w:rsid w:val="00A31AFF"/>
    <w:rsid w:val="00A31CB3"/>
    <w:rsid w:val="00A35382"/>
    <w:rsid w:val="00A36B41"/>
    <w:rsid w:val="00A41E73"/>
    <w:rsid w:val="00A45483"/>
    <w:rsid w:val="00A5054D"/>
    <w:rsid w:val="00A51991"/>
    <w:rsid w:val="00A719E4"/>
    <w:rsid w:val="00A71A34"/>
    <w:rsid w:val="00A730F5"/>
    <w:rsid w:val="00A85846"/>
    <w:rsid w:val="00A903CF"/>
    <w:rsid w:val="00A9061E"/>
    <w:rsid w:val="00A90CD3"/>
    <w:rsid w:val="00A9111A"/>
    <w:rsid w:val="00A958E9"/>
    <w:rsid w:val="00A97EBC"/>
    <w:rsid w:val="00AB08B6"/>
    <w:rsid w:val="00AB17F5"/>
    <w:rsid w:val="00AB540A"/>
    <w:rsid w:val="00AB7B2A"/>
    <w:rsid w:val="00AC4E13"/>
    <w:rsid w:val="00AE2604"/>
    <w:rsid w:val="00AE2C62"/>
    <w:rsid w:val="00AF0DA0"/>
    <w:rsid w:val="00AF23DB"/>
    <w:rsid w:val="00AF2AF6"/>
    <w:rsid w:val="00AF4D6C"/>
    <w:rsid w:val="00AF6AB2"/>
    <w:rsid w:val="00B0474A"/>
    <w:rsid w:val="00B04863"/>
    <w:rsid w:val="00B20DEA"/>
    <w:rsid w:val="00B21CC5"/>
    <w:rsid w:val="00B23C37"/>
    <w:rsid w:val="00B24854"/>
    <w:rsid w:val="00B24D56"/>
    <w:rsid w:val="00B25366"/>
    <w:rsid w:val="00B4231F"/>
    <w:rsid w:val="00B4271C"/>
    <w:rsid w:val="00B50BB2"/>
    <w:rsid w:val="00B521AF"/>
    <w:rsid w:val="00B6446E"/>
    <w:rsid w:val="00B6625F"/>
    <w:rsid w:val="00B761C1"/>
    <w:rsid w:val="00BB2AA9"/>
    <w:rsid w:val="00BC4527"/>
    <w:rsid w:val="00BC51CB"/>
    <w:rsid w:val="00BE1169"/>
    <w:rsid w:val="00BF4259"/>
    <w:rsid w:val="00C1399B"/>
    <w:rsid w:val="00C238DE"/>
    <w:rsid w:val="00C27B90"/>
    <w:rsid w:val="00C31B24"/>
    <w:rsid w:val="00C321E3"/>
    <w:rsid w:val="00C32473"/>
    <w:rsid w:val="00C35826"/>
    <w:rsid w:val="00C44C0C"/>
    <w:rsid w:val="00C45E88"/>
    <w:rsid w:val="00C478BB"/>
    <w:rsid w:val="00C610BF"/>
    <w:rsid w:val="00C62A6B"/>
    <w:rsid w:val="00C637A1"/>
    <w:rsid w:val="00C7082C"/>
    <w:rsid w:val="00C765AF"/>
    <w:rsid w:val="00C809C2"/>
    <w:rsid w:val="00C844BE"/>
    <w:rsid w:val="00C91BBA"/>
    <w:rsid w:val="00CA0237"/>
    <w:rsid w:val="00CA1DDC"/>
    <w:rsid w:val="00CA4C6B"/>
    <w:rsid w:val="00CA7E89"/>
    <w:rsid w:val="00CB0DC7"/>
    <w:rsid w:val="00CD3FE7"/>
    <w:rsid w:val="00CD714F"/>
    <w:rsid w:val="00CF2F78"/>
    <w:rsid w:val="00D131C1"/>
    <w:rsid w:val="00D17469"/>
    <w:rsid w:val="00D200CD"/>
    <w:rsid w:val="00D24D13"/>
    <w:rsid w:val="00D27626"/>
    <w:rsid w:val="00D317CF"/>
    <w:rsid w:val="00D3249A"/>
    <w:rsid w:val="00D3674B"/>
    <w:rsid w:val="00D41F79"/>
    <w:rsid w:val="00D44679"/>
    <w:rsid w:val="00D52E1D"/>
    <w:rsid w:val="00D60D10"/>
    <w:rsid w:val="00D62919"/>
    <w:rsid w:val="00D6509E"/>
    <w:rsid w:val="00D6739A"/>
    <w:rsid w:val="00D850E1"/>
    <w:rsid w:val="00D9215F"/>
    <w:rsid w:val="00D934A7"/>
    <w:rsid w:val="00DA1199"/>
    <w:rsid w:val="00DA4947"/>
    <w:rsid w:val="00DA6F04"/>
    <w:rsid w:val="00DB54DE"/>
    <w:rsid w:val="00DB5C29"/>
    <w:rsid w:val="00DD12EF"/>
    <w:rsid w:val="00DD2D99"/>
    <w:rsid w:val="00DD69DB"/>
    <w:rsid w:val="00DE3488"/>
    <w:rsid w:val="00DF1E82"/>
    <w:rsid w:val="00DF5B5D"/>
    <w:rsid w:val="00E07470"/>
    <w:rsid w:val="00E119B7"/>
    <w:rsid w:val="00E13D41"/>
    <w:rsid w:val="00E21DBA"/>
    <w:rsid w:val="00E249B1"/>
    <w:rsid w:val="00E3077F"/>
    <w:rsid w:val="00E36247"/>
    <w:rsid w:val="00E40E62"/>
    <w:rsid w:val="00E61DB1"/>
    <w:rsid w:val="00E6353D"/>
    <w:rsid w:val="00E63D7D"/>
    <w:rsid w:val="00E70890"/>
    <w:rsid w:val="00E806A3"/>
    <w:rsid w:val="00E827A1"/>
    <w:rsid w:val="00E859EE"/>
    <w:rsid w:val="00E8731B"/>
    <w:rsid w:val="00E91E87"/>
    <w:rsid w:val="00E9206E"/>
    <w:rsid w:val="00EA4A88"/>
    <w:rsid w:val="00EB2059"/>
    <w:rsid w:val="00EB4D16"/>
    <w:rsid w:val="00EB5C4F"/>
    <w:rsid w:val="00EB62F1"/>
    <w:rsid w:val="00ED17CF"/>
    <w:rsid w:val="00F03490"/>
    <w:rsid w:val="00F31D1D"/>
    <w:rsid w:val="00F346FF"/>
    <w:rsid w:val="00F3495E"/>
    <w:rsid w:val="00F364B6"/>
    <w:rsid w:val="00F3714E"/>
    <w:rsid w:val="00F405E2"/>
    <w:rsid w:val="00F4294A"/>
    <w:rsid w:val="00F62B5F"/>
    <w:rsid w:val="00F71108"/>
    <w:rsid w:val="00F81941"/>
    <w:rsid w:val="00F82037"/>
    <w:rsid w:val="00F82ED0"/>
    <w:rsid w:val="00F864DA"/>
    <w:rsid w:val="00F9490F"/>
    <w:rsid w:val="00FA2567"/>
    <w:rsid w:val="00FA4E8F"/>
    <w:rsid w:val="00FA739A"/>
    <w:rsid w:val="00FB2B39"/>
    <w:rsid w:val="00FB5569"/>
    <w:rsid w:val="00FC35A0"/>
    <w:rsid w:val="00FD3F58"/>
    <w:rsid w:val="00FE6462"/>
    <w:rsid w:val="00FE76FE"/>
    <w:rsid w:val="00FE7725"/>
    <w:rsid w:val="00FE7FD6"/>
    <w:rsid w:val="00FF09B2"/>
    <w:rsid w:val="00FF5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68FAD3"/>
  <w15:docId w15:val="{7BCF6128-015F-4D10-8290-99AF07DD6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="等线" w:hAnsi="Verdana" w:cs="DejaVu Sans"/>
        <w:szCs w:val="22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 w:qFormat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overflowPunct w:val="0"/>
      <w:spacing w:after="160" w:line="302" w:lineRule="auto"/>
    </w:pPr>
    <w:rPr>
      <w:sz w:val="1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erChar">
    <w:name w:val="Header Char"/>
    <w:basedOn w:val="a0"/>
    <w:qFormat/>
    <w:rPr>
      <w:rFonts w:ascii="Calibri" w:hAnsi="Calibri"/>
      <w:sz w:val="18"/>
      <w:szCs w:val="18"/>
      <w:lang w:val="en-US"/>
    </w:rPr>
  </w:style>
  <w:style w:type="character" w:customStyle="1" w:styleId="FooterChar">
    <w:name w:val="Footer Char"/>
    <w:basedOn w:val="a0"/>
    <w:qFormat/>
    <w:rPr>
      <w:rFonts w:ascii="Calibri" w:hAnsi="Calibri"/>
      <w:sz w:val="18"/>
      <w:szCs w:val="18"/>
      <w:lang w:val="en-US"/>
    </w:rPr>
  </w:style>
  <w:style w:type="character" w:customStyle="1" w:styleId="InternetLink">
    <w:name w:val="Internet Link"/>
    <w:basedOn w:val="a0"/>
    <w:qFormat/>
    <w:rPr>
      <w:color w:val="0563C1"/>
      <w:u w:val="single"/>
    </w:rPr>
  </w:style>
  <w:style w:type="character" w:customStyle="1" w:styleId="BalloonTextChar">
    <w:name w:val="Balloon Text Char"/>
    <w:basedOn w:val="a0"/>
    <w:qFormat/>
    <w:rPr>
      <w:rFonts w:ascii="Calibri" w:hAnsi="Calibri"/>
      <w:sz w:val="18"/>
      <w:szCs w:val="18"/>
      <w:lang w:val="en-US"/>
    </w:rPr>
  </w:style>
  <w:style w:type="character" w:styleId="a3">
    <w:name w:val="annotation reference"/>
    <w:basedOn w:val="a0"/>
    <w:qFormat/>
    <w:rPr>
      <w:sz w:val="16"/>
      <w:szCs w:val="16"/>
    </w:rPr>
  </w:style>
  <w:style w:type="character" w:customStyle="1" w:styleId="CommentTextChar">
    <w:name w:val="Comment Text Char"/>
    <w:basedOn w:val="a0"/>
    <w:qFormat/>
    <w:rPr>
      <w:rFonts w:ascii="Calibri" w:hAnsi="Calibri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qFormat/>
    <w:rPr>
      <w:rFonts w:ascii="Calibri" w:hAnsi="Calibri"/>
      <w:b/>
      <w:bCs/>
      <w:sz w:val="20"/>
      <w:szCs w:val="20"/>
      <w:lang w:val="en-US"/>
    </w:rPr>
  </w:style>
  <w:style w:type="character" w:styleId="a4">
    <w:name w:val="FollowedHyperlink"/>
    <w:basedOn w:val="a0"/>
    <w:qFormat/>
    <w:rPr>
      <w:color w:val="954F72"/>
      <w:u w:val="single"/>
    </w:rPr>
  </w:style>
  <w:style w:type="character" w:customStyle="1" w:styleId="VisitedInternetLink">
    <w:name w:val="Visited Internet Link"/>
    <w:qFormat/>
    <w:rPr>
      <w:color w:val="800000"/>
      <w:u w:val="single"/>
    </w:rPr>
  </w:style>
  <w:style w:type="character" w:customStyle="1" w:styleId="ListLabel1">
    <w:name w:val="ListLabel 1"/>
    <w:qFormat/>
    <w:rPr>
      <w:rFonts w:ascii="Times New Roman" w:hAnsi="Times New Roman" w:cs="Times New Roman"/>
      <w:sz w:val="24"/>
      <w:szCs w:val="24"/>
    </w:rPr>
  </w:style>
  <w:style w:type="character" w:customStyle="1" w:styleId="LienInternet">
    <w:name w:val="Lien Internet"/>
    <w:rPr>
      <w:color w:val="000080"/>
      <w:u w:val="single"/>
    </w:rPr>
  </w:style>
  <w:style w:type="character" w:customStyle="1" w:styleId="ListLabel2">
    <w:name w:val="ListLabel 2"/>
    <w:qFormat/>
    <w:rPr>
      <w:rFonts w:ascii="Times New Roman" w:hAnsi="Times New Roman" w:cs="Times New Roman"/>
    </w:rPr>
  </w:style>
  <w:style w:type="paragraph" w:styleId="a5">
    <w:name w:val="Title"/>
    <w:basedOn w:val="a"/>
    <w:next w:val="a6"/>
    <w:uiPriority w:val="10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a6">
    <w:name w:val="Body Text"/>
    <w:basedOn w:val="a"/>
    <w:pPr>
      <w:spacing w:after="140" w:line="288" w:lineRule="auto"/>
    </w:pPr>
  </w:style>
  <w:style w:type="paragraph" w:styleId="a7">
    <w:name w:val="List"/>
    <w:basedOn w:val="a6"/>
    <w:rPr>
      <w:rFonts w:cs="FreeSans"/>
    </w:rPr>
  </w:style>
  <w:style w:type="paragraph" w:styleId="a8">
    <w:name w:val="caption"/>
    <w:basedOn w:val="a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a"/>
    <w:qFormat/>
    <w:pPr>
      <w:suppressLineNumbers/>
    </w:pPr>
    <w:rPr>
      <w:rFonts w:cs="FreeSans"/>
    </w:rPr>
  </w:style>
  <w:style w:type="paragraph" w:styleId="a9">
    <w:name w:val="header"/>
    <w:basedOn w:val="a"/>
    <w:pPr>
      <w:widowControl w:val="0"/>
      <w:pBdr>
        <w:bottom w:val="single" w:sz="6" w:space="1" w:color="00000A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Calibri" w:hAnsi="Calibri"/>
      <w:sz w:val="18"/>
      <w:szCs w:val="18"/>
      <w:lang w:val="en-US"/>
    </w:rPr>
  </w:style>
  <w:style w:type="paragraph" w:styleId="aa">
    <w:name w:val="footer"/>
    <w:basedOn w:val="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hAnsi="Calibri"/>
      <w:sz w:val="18"/>
      <w:szCs w:val="18"/>
      <w:lang w:val="en-US"/>
    </w:rPr>
  </w:style>
  <w:style w:type="paragraph" w:styleId="ab">
    <w:name w:val="List Paragraph"/>
    <w:basedOn w:val="a"/>
    <w:qFormat/>
    <w:pPr>
      <w:ind w:left="720"/>
      <w:contextualSpacing/>
    </w:pPr>
  </w:style>
  <w:style w:type="paragraph" w:styleId="ac">
    <w:name w:val="Balloon Text"/>
    <w:basedOn w:val="a"/>
    <w:qFormat/>
    <w:pPr>
      <w:widowControl w:val="0"/>
      <w:spacing w:after="0" w:line="240" w:lineRule="auto"/>
      <w:jc w:val="both"/>
    </w:pPr>
    <w:rPr>
      <w:rFonts w:ascii="Calibri" w:hAnsi="Calibri"/>
      <w:sz w:val="18"/>
      <w:szCs w:val="18"/>
      <w:lang w:val="en-US"/>
    </w:rPr>
  </w:style>
  <w:style w:type="paragraph" w:styleId="ad">
    <w:name w:val="annotation text"/>
    <w:basedOn w:val="a"/>
    <w:qFormat/>
    <w:pPr>
      <w:widowControl w:val="0"/>
      <w:spacing w:after="0" w:line="240" w:lineRule="auto"/>
      <w:jc w:val="both"/>
    </w:pPr>
    <w:rPr>
      <w:rFonts w:ascii="Calibri" w:hAnsi="Calibri"/>
      <w:sz w:val="20"/>
      <w:szCs w:val="20"/>
      <w:lang w:val="en-US"/>
    </w:rPr>
  </w:style>
  <w:style w:type="paragraph" w:styleId="ae">
    <w:name w:val="annotation subject"/>
    <w:basedOn w:val="ad"/>
    <w:qFormat/>
    <w:rPr>
      <w:b/>
      <w:bCs/>
    </w:rPr>
  </w:style>
  <w:style w:type="paragraph" w:styleId="af">
    <w:name w:val="Revision"/>
    <w:qFormat/>
    <w:pPr>
      <w:overflowPunct w:val="0"/>
    </w:pPr>
    <w:rPr>
      <w:sz w:val="17"/>
    </w:rPr>
  </w:style>
  <w:style w:type="paragraph" w:customStyle="1" w:styleId="FrameContents">
    <w:name w:val="Frame Contents"/>
    <w:basedOn w:val="a"/>
    <w:qFormat/>
  </w:style>
  <w:style w:type="paragraph" w:customStyle="1" w:styleId="Contenudetableau">
    <w:name w:val="Contenu de tableau"/>
    <w:basedOn w:val="a"/>
    <w:qFormat/>
  </w:style>
  <w:style w:type="paragraph" w:customStyle="1" w:styleId="Contenudecadre">
    <w:name w:val="Contenu de cadre"/>
    <w:basedOn w:val="a"/>
    <w:qFormat/>
  </w:style>
  <w:style w:type="character" w:styleId="af0">
    <w:name w:val="Hyperlink"/>
    <w:basedOn w:val="a0"/>
    <w:uiPriority w:val="99"/>
    <w:unhideWhenUsed/>
    <w:rsid w:val="00D1746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D60D10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60D10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D60D10"/>
    <w:pPr>
      <w:spacing w:line="36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60D10"/>
    <w:rPr>
      <w:rFonts w:ascii="Times New Roman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024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A1A313D-EAF2-456F-ADE8-624D686B5D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355</Words>
  <Characters>7728</Characters>
  <Application>Microsoft Office Word</Application>
  <DocSecurity>0</DocSecurity>
  <Lines>64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niversity and Research</Company>
  <LinksUpToDate>false</LinksUpToDate>
  <CharactersWithSpaces>9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, Peihong</dc:creator>
  <cp:keywords/>
  <dc:description/>
  <cp:lastModifiedBy>reviewer</cp:lastModifiedBy>
  <cp:revision>157</cp:revision>
  <cp:lastPrinted>2019-08-06T10:51:00Z</cp:lastPrinted>
  <dcterms:created xsi:type="dcterms:W3CDTF">2019-10-03T09:20:00Z</dcterms:created>
  <dcterms:modified xsi:type="dcterms:W3CDTF">2020-08-16T16:07:00Z</dcterms:modified>
  <dc:language>en-IN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Wageningen University and Research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